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1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0988.31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8993.93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1DD8277" wp14:editId="1B8B7C82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2C1C53" w:rsidRDefault="002C1C53"/>
    <w:p w:rsidR="00A71293" w:rsidRDefault="00A71293"/>
    <w:p w:rsidR="00A71293" w:rsidRDefault="00A71293"/>
    <w:p w:rsidR="00A71293" w:rsidRDefault="00A71293"/>
    <w:p w:rsidR="00A71293" w:rsidRDefault="00A71293"/>
    <w:p w:rsidR="00A71293" w:rsidRDefault="00A71293"/>
    <w:p w:rsidR="00A71293" w:rsidRDefault="00A71293"/>
    <w:p w:rsidR="00A71293" w:rsidRDefault="00A71293"/>
    <w:p w:rsidR="00A71293" w:rsidRDefault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299.68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9000.3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3854257" wp14:editId="35533AB6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7899.7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8999.09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93A144F" wp14:editId="004AE4C6">
                  <wp:extent cx="4572000" cy="4800599"/>
                  <wp:effectExtent l="0" t="0" r="0" b="6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1348.25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6988.75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753351B" wp14:editId="3D160120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699.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7398.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FC0380A" wp14:editId="771B9509">
                  <wp:extent cx="4572000" cy="4800599"/>
                  <wp:effectExtent l="0" t="0" r="0" b="63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7399.2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6998.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7748F4D" wp14:editId="552FF975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9600.00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6999.46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BC0FD2D" wp14:editId="27473EFE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1176.84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4905.06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CF056CC" wp14:editId="144D1F23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p w:rsidR="00A71293" w:rsidRDefault="00A71293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005.31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A71293" w:rsidRDefault="00A71293" w:rsidP="00A7129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4976.6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A71293">
        <w:tc>
          <w:tcPr>
            <w:tcW w:w="9242" w:type="dxa"/>
            <w:gridSpan w:val="4"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477BB63" wp14:editId="6ED04A79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7400.12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4999.59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6C50C7F" wp14:editId="51026E9C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22299.81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4998.56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6E109FF" wp14:editId="406411C2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1135.25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2992.56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02CCF41" wp14:editId="2C7997FC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3510.09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2939.46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57EA417" wp14:editId="47FF9ECB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5918.46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2989.531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57948DC" wp14:editId="08AC6C13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7674.96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2885.81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0684CDB" wp14:editId="6AE0D9BB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9959.3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3065.1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9A1A5A8" wp14:editId="3C15C964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22595.2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3061.65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0073E5C" wp14:editId="1C812387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21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6198.9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0999.2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E3A35C1" wp14:editId="45246310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22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8399.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0999.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5A680C1" wp14:editId="6CAC8AD3">
                  <wp:extent cx="4572000" cy="4800599"/>
                  <wp:effectExtent l="0" t="0" r="0" b="63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23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9641.8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0954.00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9123718" wp14:editId="677A2C2C">
                  <wp:extent cx="4572000" cy="4800599"/>
                  <wp:effectExtent l="0" t="0" r="0" b="63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A71293" w:rsidRDefault="00A71293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/>
    <w:p w:rsidR="00162130" w:rsidRDefault="00162130" w:rsidP="00A7129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A71293" w:rsidRPr="003B7CB6" w:rsidTr="00F22533">
        <w:tc>
          <w:tcPr>
            <w:tcW w:w="1413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>
              <w:rPr>
                <w:b/>
              </w:rPr>
              <w:t>G</w:t>
            </w:r>
            <w:r>
              <w:rPr>
                <w:b/>
              </w:rPr>
              <w:t>24</w:t>
            </w:r>
          </w:p>
        </w:tc>
        <w:tc>
          <w:tcPr>
            <w:tcW w:w="1417" w:type="dxa"/>
            <w:vMerge w:val="restart"/>
            <w:vAlign w:val="center"/>
          </w:tcPr>
          <w:p w:rsidR="00A71293" w:rsidRPr="003B7CB6" w:rsidRDefault="00A71293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22200.156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A71293" w:rsidRPr="003B7CB6" w:rsidTr="00F22533">
        <w:tc>
          <w:tcPr>
            <w:tcW w:w="1413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A71293" w:rsidRPr="003B7CB6" w:rsidRDefault="00A71293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A71293" w:rsidRPr="00162130" w:rsidRDefault="00162130" w:rsidP="00162130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01000.3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A71293" w:rsidRPr="003B7CB6" w:rsidTr="00162130">
        <w:tc>
          <w:tcPr>
            <w:tcW w:w="9242" w:type="dxa"/>
            <w:gridSpan w:val="4"/>
            <w:vAlign w:val="center"/>
          </w:tcPr>
          <w:p w:rsidR="00A71293" w:rsidRPr="003B7CB6" w:rsidRDefault="00162130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CB88B47" wp14:editId="0092DF3F">
                  <wp:extent cx="4572000" cy="4800599"/>
                  <wp:effectExtent l="0" t="0" r="0" b="635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A71293" w:rsidRDefault="00A71293"/>
    <w:sectPr w:rsidR="00A71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293"/>
    <w:rsid w:val="000D6D5C"/>
    <w:rsid w:val="00162130"/>
    <w:rsid w:val="002C1C53"/>
    <w:rsid w:val="007811A7"/>
    <w:rsid w:val="00A7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0120EF-4919-40F2-803F-880C74B83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293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293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G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'!$D$2:$D$22</c:f>
              <c:numCache>
                <c:formatCode>General</c:formatCode>
                <c:ptCount val="21"/>
                <c:pt idx="0">
                  <c:v>8384.6885000000002</c:v>
                </c:pt>
                <c:pt idx="1">
                  <c:v>8232.1092000000008</c:v>
                </c:pt>
                <c:pt idx="2">
                  <c:v>8076.3275000000003</c:v>
                </c:pt>
                <c:pt idx="3">
                  <c:v>7914.3613999999998</c:v>
                </c:pt>
                <c:pt idx="4">
                  <c:v>7740.6731</c:v>
                </c:pt>
                <c:pt idx="5">
                  <c:v>7551.4381000000003</c:v>
                </c:pt>
                <c:pt idx="6">
                  <c:v>7346.4283999999998</c:v>
                </c:pt>
                <c:pt idx="7">
                  <c:v>7122.4032999999999</c:v>
                </c:pt>
                <c:pt idx="8">
                  <c:v>6869.0415999999996</c:v>
                </c:pt>
                <c:pt idx="9">
                  <c:v>6580.2061000000003</c:v>
                </c:pt>
                <c:pt idx="10">
                  <c:v>6256.5154000000002</c:v>
                </c:pt>
                <c:pt idx="11">
                  <c:v>5892.1018999999997</c:v>
                </c:pt>
                <c:pt idx="12">
                  <c:v>5472.1953999999996</c:v>
                </c:pt>
                <c:pt idx="13">
                  <c:v>4992.3797000000004</c:v>
                </c:pt>
                <c:pt idx="14">
                  <c:v>4461.0788000000002</c:v>
                </c:pt>
                <c:pt idx="15">
                  <c:v>3878.498</c:v>
                </c:pt>
                <c:pt idx="16">
                  <c:v>3248.0239000000001</c:v>
                </c:pt>
                <c:pt idx="17">
                  <c:v>2601.1770000000001</c:v>
                </c:pt>
                <c:pt idx="18">
                  <c:v>1978.5573999999999</c:v>
                </c:pt>
                <c:pt idx="19">
                  <c:v>1418.0373</c:v>
                </c:pt>
                <c:pt idx="20">
                  <c:v>1013.999</c:v>
                </c:pt>
              </c:numCache>
            </c:numRef>
          </c:xVal>
          <c:yVal>
            <c:numRef>
              <c:f>'G1'!$G$2:$G$22</c:f>
              <c:numCache>
                <c:formatCode>General</c:formatCode>
                <c:ptCount val="21"/>
                <c:pt idx="0">
                  <c:v>-4.6399999999999997</c:v>
                </c:pt>
                <c:pt idx="1">
                  <c:v>-4.7</c:v>
                </c:pt>
                <c:pt idx="2">
                  <c:v>-4.83</c:v>
                </c:pt>
                <c:pt idx="3">
                  <c:v>-5.07</c:v>
                </c:pt>
                <c:pt idx="4">
                  <c:v>-5.55</c:v>
                </c:pt>
                <c:pt idx="5">
                  <c:v>-6.03</c:v>
                </c:pt>
                <c:pt idx="6">
                  <c:v>-6.51</c:v>
                </c:pt>
                <c:pt idx="7">
                  <c:v>-7.19</c:v>
                </c:pt>
                <c:pt idx="8">
                  <c:v>-8.18</c:v>
                </c:pt>
                <c:pt idx="9">
                  <c:v>-9.19</c:v>
                </c:pt>
                <c:pt idx="10">
                  <c:v>-10.210000000000001</c:v>
                </c:pt>
                <c:pt idx="11">
                  <c:v>-11.7</c:v>
                </c:pt>
                <c:pt idx="12">
                  <c:v>-13.95</c:v>
                </c:pt>
                <c:pt idx="13">
                  <c:v>-16.36</c:v>
                </c:pt>
                <c:pt idx="14">
                  <c:v>-18.96</c:v>
                </c:pt>
                <c:pt idx="15">
                  <c:v>-22.76</c:v>
                </c:pt>
                <c:pt idx="16">
                  <c:v>-28.87</c:v>
                </c:pt>
                <c:pt idx="17">
                  <c:v>-35.75</c:v>
                </c:pt>
                <c:pt idx="18">
                  <c:v>-43.46</c:v>
                </c:pt>
                <c:pt idx="19">
                  <c:v>-54.09</c:v>
                </c:pt>
                <c:pt idx="20">
                  <c:v>-76.1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5735840"/>
        <c:axId val="245737016"/>
      </c:scatterChart>
      <c:valAx>
        <c:axId val="2457358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5737016"/>
        <c:crosses val="autoZero"/>
        <c:crossBetween val="midCat"/>
      </c:valAx>
      <c:valAx>
        <c:axId val="2457370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57358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0'!$D$2:$D$3</c:f>
              <c:numCache>
                <c:formatCode>General</c:formatCode>
                <c:ptCount val="2"/>
                <c:pt idx="0">
                  <c:v>3.5209999999999999</c:v>
                </c:pt>
                <c:pt idx="1">
                  <c:v>0.89659999999999995</c:v>
                </c:pt>
              </c:numCache>
            </c:numRef>
          </c:xVal>
          <c:yVal>
            <c:numRef>
              <c:f>'G10'!$G$2:$G$3</c:f>
              <c:numCache>
                <c:formatCode>General</c:formatCode>
                <c:ptCount val="2"/>
                <c:pt idx="0">
                  <c:v>-3.37</c:v>
                </c:pt>
                <c:pt idx="1">
                  <c:v>-53.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7872"/>
        <c:axId val="312030352"/>
      </c:scatterChart>
      <c:valAx>
        <c:axId val="4728678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0352"/>
        <c:crosses val="autoZero"/>
        <c:crossBetween val="midCat"/>
      </c:valAx>
      <c:valAx>
        <c:axId val="312030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78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2'!$D$2:$D$29</c:f>
              <c:numCache>
                <c:formatCode>General</c:formatCode>
                <c:ptCount val="28"/>
                <c:pt idx="0">
                  <c:v>12.786799999999999</c:v>
                </c:pt>
                <c:pt idx="1">
                  <c:v>5.9992999999999999</c:v>
                </c:pt>
                <c:pt idx="2">
                  <c:v>3.2751999999999999</c:v>
                </c:pt>
                <c:pt idx="3">
                  <c:v>1.7323</c:v>
                </c:pt>
                <c:pt idx="4">
                  <c:v>1.6015999999999999</c:v>
                </c:pt>
                <c:pt idx="5">
                  <c:v>3.2443</c:v>
                </c:pt>
                <c:pt idx="6">
                  <c:v>4.7188999999999997</c:v>
                </c:pt>
                <c:pt idx="7">
                  <c:v>5.5449999999999999</c:v>
                </c:pt>
                <c:pt idx="8">
                  <c:v>6.0598999999999998</c:v>
                </c:pt>
                <c:pt idx="9">
                  <c:v>6.4078999999999997</c:v>
                </c:pt>
                <c:pt idx="10">
                  <c:v>7.4096000000000002</c:v>
                </c:pt>
                <c:pt idx="11">
                  <c:v>6.8704999999999998</c:v>
                </c:pt>
                <c:pt idx="12">
                  <c:v>7.8483999999999998</c:v>
                </c:pt>
                <c:pt idx="13">
                  <c:v>7.7179000000000002</c:v>
                </c:pt>
                <c:pt idx="14">
                  <c:v>6.9965000000000002</c:v>
                </c:pt>
                <c:pt idx="15">
                  <c:v>4.6189999999999998</c:v>
                </c:pt>
                <c:pt idx="16">
                  <c:v>2.6676000000000002</c:v>
                </c:pt>
                <c:pt idx="17">
                  <c:v>2.9335</c:v>
                </c:pt>
                <c:pt idx="18">
                  <c:v>5.6516999999999999</c:v>
                </c:pt>
                <c:pt idx="19">
                  <c:v>8.9966000000000008</c:v>
                </c:pt>
                <c:pt idx="20">
                  <c:v>3.4285000000000001</c:v>
                </c:pt>
                <c:pt idx="21">
                  <c:v>7.9175000000000004</c:v>
                </c:pt>
                <c:pt idx="22">
                  <c:v>16.341799999999999</c:v>
                </c:pt>
                <c:pt idx="23">
                  <c:v>35.101300000000002</c:v>
                </c:pt>
                <c:pt idx="24">
                  <c:v>52.627600000000001</c:v>
                </c:pt>
                <c:pt idx="25">
                  <c:v>64.7607</c:v>
                </c:pt>
                <c:pt idx="26">
                  <c:v>22.442499999999999</c:v>
                </c:pt>
                <c:pt idx="27">
                  <c:v>3.4152999999999998</c:v>
                </c:pt>
              </c:numCache>
            </c:numRef>
          </c:xVal>
          <c:yVal>
            <c:numRef>
              <c:f>'G12'!$G$2:$G$29</c:f>
              <c:numCache>
                <c:formatCode>General</c:formatCode>
                <c:ptCount val="28"/>
                <c:pt idx="0">
                  <c:v>-8.2899999999999991</c:v>
                </c:pt>
                <c:pt idx="1">
                  <c:v>-26.85</c:v>
                </c:pt>
                <c:pt idx="2">
                  <c:v>-30.05</c:v>
                </c:pt>
                <c:pt idx="3">
                  <c:v>-33.17</c:v>
                </c:pt>
                <c:pt idx="4">
                  <c:v>-37.61</c:v>
                </c:pt>
                <c:pt idx="5">
                  <c:v>-42.67</c:v>
                </c:pt>
                <c:pt idx="6">
                  <c:v>-49.45</c:v>
                </c:pt>
                <c:pt idx="7">
                  <c:v>-54.45</c:v>
                </c:pt>
                <c:pt idx="8">
                  <c:v>-58.74</c:v>
                </c:pt>
                <c:pt idx="9">
                  <c:v>-66.06</c:v>
                </c:pt>
                <c:pt idx="10">
                  <c:v>-74.23</c:v>
                </c:pt>
                <c:pt idx="11">
                  <c:v>-75.19</c:v>
                </c:pt>
                <c:pt idx="12">
                  <c:v>-86.39</c:v>
                </c:pt>
                <c:pt idx="13">
                  <c:v>-93.83</c:v>
                </c:pt>
                <c:pt idx="14">
                  <c:v>-101.21</c:v>
                </c:pt>
                <c:pt idx="15">
                  <c:v>-110.13</c:v>
                </c:pt>
                <c:pt idx="16">
                  <c:v>-119.19</c:v>
                </c:pt>
                <c:pt idx="17">
                  <c:v>-123.6</c:v>
                </c:pt>
                <c:pt idx="18">
                  <c:v>-128.53</c:v>
                </c:pt>
                <c:pt idx="19">
                  <c:v>-130.1</c:v>
                </c:pt>
                <c:pt idx="20">
                  <c:v>-130.15</c:v>
                </c:pt>
                <c:pt idx="21">
                  <c:v>-130.43</c:v>
                </c:pt>
                <c:pt idx="22">
                  <c:v>-144.94</c:v>
                </c:pt>
                <c:pt idx="23">
                  <c:v>-150.09</c:v>
                </c:pt>
                <c:pt idx="24">
                  <c:v>-177.52</c:v>
                </c:pt>
                <c:pt idx="25">
                  <c:v>-191.08</c:v>
                </c:pt>
                <c:pt idx="26">
                  <c:v>-194.95</c:v>
                </c:pt>
                <c:pt idx="27">
                  <c:v>-262.0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031136"/>
        <c:axId val="312031528"/>
      </c:scatterChart>
      <c:valAx>
        <c:axId val="312031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1528"/>
        <c:crosses val="autoZero"/>
        <c:crossBetween val="midCat"/>
      </c:valAx>
      <c:valAx>
        <c:axId val="3120315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2031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3'!$D$2:$D$47</c:f>
              <c:numCache>
                <c:formatCode>General</c:formatCode>
                <c:ptCount val="46"/>
                <c:pt idx="0">
                  <c:v>19.775400000000001</c:v>
                </c:pt>
                <c:pt idx="1">
                  <c:v>18.341899999999999</c:v>
                </c:pt>
                <c:pt idx="2">
                  <c:v>14.6496</c:v>
                </c:pt>
                <c:pt idx="3">
                  <c:v>16.4452</c:v>
                </c:pt>
                <c:pt idx="4">
                  <c:v>12.9102</c:v>
                </c:pt>
                <c:pt idx="5">
                  <c:v>11.366199999999999</c:v>
                </c:pt>
                <c:pt idx="6">
                  <c:v>10.038500000000001</c:v>
                </c:pt>
                <c:pt idx="7">
                  <c:v>8.9502000000000006</c:v>
                </c:pt>
                <c:pt idx="8">
                  <c:v>8.0878999999999994</c:v>
                </c:pt>
                <c:pt idx="9">
                  <c:v>7.3015999999999996</c:v>
                </c:pt>
                <c:pt idx="10">
                  <c:v>6.5812999999999997</c:v>
                </c:pt>
                <c:pt idx="11">
                  <c:v>5.9104999999999999</c:v>
                </c:pt>
                <c:pt idx="12">
                  <c:v>5.2911999999999999</c:v>
                </c:pt>
                <c:pt idx="13">
                  <c:v>4.7187999999999999</c:v>
                </c:pt>
                <c:pt idx="14">
                  <c:v>4.1891999999999996</c:v>
                </c:pt>
                <c:pt idx="15">
                  <c:v>3.6922999999999999</c:v>
                </c:pt>
                <c:pt idx="16">
                  <c:v>3.2259000000000002</c:v>
                </c:pt>
                <c:pt idx="17">
                  <c:v>2.7925</c:v>
                </c:pt>
                <c:pt idx="18">
                  <c:v>2.3957999999999999</c:v>
                </c:pt>
                <c:pt idx="19">
                  <c:v>2.0392000000000001</c:v>
                </c:pt>
                <c:pt idx="20">
                  <c:v>1.7578</c:v>
                </c:pt>
                <c:pt idx="21">
                  <c:v>1.4955000000000001</c:v>
                </c:pt>
                <c:pt idx="22">
                  <c:v>1.589</c:v>
                </c:pt>
                <c:pt idx="23">
                  <c:v>1.5125</c:v>
                </c:pt>
                <c:pt idx="24">
                  <c:v>1.6455</c:v>
                </c:pt>
                <c:pt idx="25">
                  <c:v>1.5034000000000001</c:v>
                </c:pt>
                <c:pt idx="26">
                  <c:v>1.4881</c:v>
                </c:pt>
                <c:pt idx="27">
                  <c:v>2.0407000000000002</c:v>
                </c:pt>
                <c:pt idx="28">
                  <c:v>1.5570999999999999</c:v>
                </c:pt>
                <c:pt idx="29">
                  <c:v>2.1103000000000001</c:v>
                </c:pt>
                <c:pt idx="30">
                  <c:v>1.9642999999999999</c:v>
                </c:pt>
                <c:pt idx="31">
                  <c:v>2.2324000000000002</c:v>
                </c:pt>
                <c:pt idx="32">
                  <c:v>2.4668000000000001</c:v>
                </c:pt>
                <c:pt idx="33">
                  <c:v>2.0394000000000001</c:v>
                </c:pt>
                <c:pt idx="34">
                  <c:v>1.7275</c:v>
                </c:pt>
                <c:pt idx="35">
                  <c:v>2.9777</c:v>
                </c:pt>
                <c:pt idx="36">
                  <c:v>2.6777000000000002</c:v>
                </c:pt>
                <c:pt idx="37">
                  <c:v>3.8248000000000002</c:v>
                </c:pt>
                <c:pt idx="38">
                  <c:v>2.9178000000000002</c:v>
                </c:pt>
                <c:pt idx="39">
                  <c:v>2.5878999999999999</c:v>
                </c:pt>
                <c:pt idx="40">
                  <c:v>4.2236000000000002</c:v>
                </c:pt>
                <c:pt idx="41">
                  <c:v>1.4681999999999999</c:v>
                </c:pt>
                <c:pt idx="42">
                  <c:v>0.3483</c:v>
                </c:pt>
                <c:pt idx="43">
                  <c:v>2.6154999999999999</c:v>
                </c:pt>
                <c:pt idx="44">
                  <c:v>2.4005000000000001</c:v>
                </c:pt>
                <c:pt idx="45">
                  <c:v>2.4855999999999998</c:v>
                </c:pt>
              </c:numCache>
            </c:numRef>
          </c:xVal>
          <c:yVal>
            <c:numRef>
              <c:f>'G13'!$G$2:$G$47</c:f>
              <c:numCache>
                <c:formatCode>General</c:formatCode>
                <c:ptCount val="46"/>
                <c:pt idx="0">
                  <c:v>-10.74</c:v>
                </c:pt>
                <c:pt idx="1">
                  <c:v>-13.53</c:v>
                </c:pt>
                <c:pt idx="2">
                  <c:v>-18.05</c:v>
                </c:pt>
                <c:pt idx="3">
                  <c:v>-18.579999999999998</c:v>
                </c:pt>
                <c:pt idx="4">
                  <c:v>-20.9</c:v>
                </c:pt>
                <c:pt idx="5">
                  <c:v>-22.57</c:v>
                </c:pt>
                <c:pt idx="6">
                  <c:v>-24.91</c:v>
                </c:pt>
                <c:pt idx="7">
                  <c:v>-27.01</c:v>
                </c:pt>
                <c:pt idx="8">
                  <c:v>-29.01</c:v>
                </c:pt>
                <c:pt idx="9">
                  <c:v>-31.12</c:v>
                </c:pt>
                <c:pt idx="10">
                  <c:v>-33.14</c:v>
                </c:pt>
                <c:pt idx="11">
                  <c:v>-35.22</c:v>
                </c:pt>
                <c:pt idx="12">
                  <c:v>-37.15</c:v>
                </c:pt>
                <c:pt idx="13">
                  <c:v>-39.25</c:v>
                </c:pt>
                <c:pt idx="14">
                  <c:v>-41.42</c:v>
                </c:pt>
                <c:pt idx="15">
                  <c:v>-43.37</c:v>
                </c:pt>
                <c:pt idx="16">
                  <c:v>-45.43</c:v>
                </c:pt>
                <c:pt idx="17">
                  <c:v>-47.79</c:v>
                </c:pt>
                <c:pt idx="18">
                  <c:v>-50.57</c:v>
                </c:pt>
                <c:pt idx="19">
                  <c:v>-53.02</c:v>
                </c:pt>
                <c:pt idx="20">
                  <c:v>-59.51</c:v>
                </c:pt>
                <c:pt idx="21">
                  <c:v>-64.819999999999993</c:v>
                </c:pt>
                <c:pt idx="22">
                  <c:v>-64.83</c:v>
                </c:pt>
                <c:pt idx="23">
                  <c:v>-68.27</c:v>
                </c:pt>
                <c:pt idx="24">
                  <c:v>-68.430000000000007</c:v>
                </c:pt>
                <c:pt idx="25">
                  <c:v>-69.77</c:v>
                </c:pt>
                <c:pt idx="26">
                  <c:v>-73.41</c:v>
                </c:pt>
                <c:pt idx="27">
                  <c:v>-75.260000000000005</c:v>
                </c:pt>
                <c:pt idx="28">
                  <c:v>-76.72</c:v>
                </c:pt>
                <c:pt idx="29">
                  <c:v>-77.540000000000006</c:v>
                </c:pt>
                <c:pt idx="30">
                  <c:v>-82.92</c:v>
                </c:pt>
                <c:pt idx="31">
                  <c:v>-85.68</c:v>
                </c:pt>
                <c:pt idx="32">
                  <c:v>-88.02</c:v>
                </c:pt>
                <c:pt idx="33">
                  <c:v>-88.67</c:v>
                </c:pt>
                <c:pt idx="34">
                  <c:v>-90.22</c:v>
                </c:pt>
                <c:pt idx="35">
                  <c:v>-93.13</c:v>
                </c:pt>
                <c:pt idx="36">
                  <c:v>-101.24</c:v>
                </c:pt>
                <c:pt idx="37">
                  <c:v>-101.88</c:v>
                </c:pt>
                <c:pt idx="38">
                  <c:v>-102.24</c:v>
                </c:pt>
                <c:pt idx="39">
                  <c:v>-103.4</c:v>
                </c:pt>
                <c:pt idx="40">
                  <c:v>-105.76</c:v>
                </c:pt>
                <c:pt idx="41">
                  <c:v>-106.54</c:v>
                </c:pt>
                <c:pt idx="42">
                  <c:v>-109.12</c:v>
                </c:pt>
                <c:pt idx="43">
                  <c:v>-116.76</c:v>
                </c:pt>
                <c:pt idx="44">
                  <c:v>-119.78</c:v>
                </c:pt>
                <c:pt idx="45">
                  <c:v>-151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032704"/>
        <c:axId val="312033096"/>
      </c:scatterChart>
      <c:valAx>
        <c:axId val="3120327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3096"/>
        <c:crosses val="autoZero"/>
        <c:crossBetween val="midCat"/>
      </c:valAx>
      <c:valAx>
        <c:axId val="3120330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20327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4'!$D$2:$D$3</c:f>
              <c:numCache>
                <c:formatCode>General</c:formatCode>
                <c:ptCount val="2"/>
                <c:pt idx="0">
                  <c:v>1.7904</c:v>
                </c:pt>
                <c:pt idx="1">
                  <c:v>0.90480000000000005</c:v>
                </c:pt>
              </c:numCache>
            </c:numRef>
          </c:xVal>
          <c:yVal>
            <c:numRef>
              <c:f>'G14'!$G$2:$G$3</c:f>
              <c:numCache>
                <c:formatCode>General</c:formatCode>
                <c:ptCount val="2"/>
                <c:pt idx="0">
                  <c:v>-6.95</c:v>
                </c:pt>
                <c:pt idx="1">
                  <c:v>-69.2399999999999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033880"/>
        <c:axId val="312034272"/>
      </c:scatterChart>
      <c:valAx>
        <c:axId val="3120338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4272"/>
        <c:crosses val="autoZero"/>
        <c:crossBetween val="midCat"/>
      </c:valAx>
      <c:valAx>
        <c:axId val="3120342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203388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5'!$D$2:$D$21</c:f>
              <c:numCache>
                <c:formatCode>General</c:formatCode>
                <c:ptCount val="20"/>
                <c:pt idx="0">
                  <c:v>4.8948</c:v>
                </c:pt>
                <c:pt idx="1">
                  <c:v>4.7230999999999996</c:v>
                </c:pt>
                <c:pt idx="2">
                  <c:v>4.3650000000000002</c:v>
                </c:pt>
                <c:pt idx="3">
                  <c:v>4.5445000000000002</c:v>
                </c:pt>
                <c:pt idx="4">
                  <c:v>4.0007000000000001</c:v>
                </c:pt>
                <c:pt idx="5">
                  <c:v>4.1847000000000003</c:v>
                </c:pt>
                <c:pt idx="6">
                  <c:v>3.8129</c:v>
                </c:pt>
                <c:pt idx="7">
                  <c:v>3.4163999999999999</c:v>
                </c:pt>
                <c:pt idx="8">
                  <c:v>3.6156999999999999</c:v>
                </c:pt>
                <c:pt idx="9">
                  <c:v>3.0053000000000001</c:v>
                </c:pt>
                <c:pt idx="10">
                  <c:v>3.2138</c:v>
                </c:pt>
                <c:pt idx="11">
                  <c:v>2.7852000000000001</c:v>
                </c:pt>
                <c:pt idx="12">
                  <c:v>2.5489000000000002</c:v>
                </c:pt>
                <c:pt idx="13">
                  <c:v>2.2982</c:v>
                </c:pt>
                <c:pt idx="14">
                  <c:v>2.0373999999999999</c:v>
                </c:pt>
                <c:pt idx="15">
                  <c:v>1.4766999999999999</c:v>
                </c:pt>
                <c:pt idx="16">
                  <c:v>1.762</c:v>
                </c:pt>
                <c:pt idx="17">
                  <c:v>0.85509999999999997</c:v>
                </c:pt>
                <c:pt idx="18">
                  <c:v>1.1684000000000001</c:v>
                </c:pt>
                <c:pt idx="19">
                  <c:v>0.62050000000000005</c:v>
                </c:pt>
              </c:numCache>
            </c:numRef>
          </c:xVal>
          <c:yVal>
            <c:numRef>
              <c:f>'G15'!$G$2:$G$21</c:f>
              <c:numCache>
                <c:formatCode>General</c:formatCode>
                <c:ptCount val="20"/>
                <c:pt idx="0">
                  <c:v>-60.66</c:v>
                </c:pt>
                <c:pt idx="1">
                  <c:v>-62.42</c:v>
                </c:pt>
                <c:pt idx="2">
                  <c:v>-63.11</c:v>
                </c:pt>
                <c:pt idx="3">
                  <c:v>-65.59</c:v>
                </c:pt>
                <c:pt idx="4">
                  <c:v>-65.760000000000005</c:v>
                </c:pt>
                <c:pt idx="5">
                  <c:v>-66.13</c:v>
                </c:pt>
                <c:pt idx="6">
                  <c:v>-68.87</c:v>
                </c:pt>
                <c:pt idx="7">
                  <c:v>-70.430000000000007</c:v>
                </c:pt>
                <c:pt idx="8">
                  <c:v>-72.47</c:v>
                </c:pt>
                <c:pt idx="9">
                  <c:v>-74.63</c:v>
                </c:pt>
                <c:pt idx="10">
                  <c:v>-74.81</c:v>
                </c:pt>
                <c:pt idx="11">
                  <c:v>-83.16</c:v>
                </c:pt>
                <c:pt idx="12">
                  <c:v>-86.22</c:v>
                </c:pt>
                <c:pt idx="13">
                  <c:v>-93.49</c:v>
                </c:pt>
                <c:pt idx="14">
                  <c:v>-93.56</c:v>
                </c:pt>
                <c:pt idx="15">
                  <c:v>-102.75</c:v>
                </c:pt>
                <c:pt idx="16">
                  <c:v>-104.96</c:v>
                </c:pt>
                <c:pt idx="17">
                  <c:v>-131.72999999999999</c:v>
                </c:pt>
                <c:pt idx="18">
                  <c:v>-145.97</c:v>
                </c:pt>
                <c:pt idx="19">
                  <c:v>-371.0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035056"/>
        <c:axId val="312035448"/>
      </c:scatterChart>
      <c:valAx>
        <c:axId val="3120350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5448"/>
        <c:crosses val="autoZero"/>
        <c:crossBetween val="midCat"/>
      </c:valAx>
      <c:valAx>
        <c:axId val="3120354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20350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6'!$D$2:$D$39</c:f>
              <c:numCache>
                <c:formatCode>General</c:formatCode>
                <c:ptCount val="38"/>
                <c:pt idx="0">
                  <c:v>53.228999999999999</c:v>
                </c:pt>
                <c:pt idx="1">
                  <c:v>55.194000000000003</c:v>
                </c:pt>
                <c:pt idx="2">
                  <c:v>58.519399999999997</c:v>
                </c:pt>
                <c:pt idx="3">
                  <c:v>62.139899999999997</c:v>
                </c:pt>
                <c:pt idx="4">
                  <c:v>66.073400000000007</c:v>
                </c:pt>
                <c:pt idx="5">
                  <c:v>70.512200000000007</c:v>
                </c:pt>
                <c:pt idx="6">
                  <c:v>75.592799999999997</c:v>
                </c:pt>
                <c:pt idx="7">
                  <c:v>81.25</c:v>
                </c:pt>
                <c:pt idx="8">
                  <c:v>87.369100000000003</c:v>
                </c:pt>
                <c:pt idx="9">
                  <c:v>93.938599999999994</c:v>
                </c:pt>
                <c:pt idx="10">
                  <c:v>100.9913</c:v>
                </c:pt>
                <c:pt idx="11">
                  <c:v>108.46559999999999</c:v>
                </c:pt>
                <c:pt idx="12">
                  <c:v>116.22709999999999</c:v>
                </c:pt>
                <c:pt idx="13">
                  <c:v>124.2286</c:v>
                </c:pt>
                <c:pt idx="14">
                  <c:v>176.03299999999999</c:v>
                </c:pt>
                <c:pt idx="15">
                  <c:v>132.47810000000001</c:v>
                </c:pt>
                <c:pt idx="16">
                  <c:v>140.87690000000001</c:v>
                </c:pt>
                <c:pt idx="17">
                  <c:v>167.40950000000001</c:v>
                </c:pt>
                <c:pt idx="18">
                  <c:v>158.5309</c:v>
                </c:pt>
                <c:pt idx="19">
                  <c:v>149.59389999999999</c:v>
                </c:pt>
                <c:pt idx="20">
                  <c:v>195.48050000000001</c:v>
                </c:pt>
                <c:pt idx="21">
                  <c:v>215.3186</c:v>
                </c:pt>
                <c:pt idx="22">
                  <c:v>286.11700000000002</c:v>
                </c:pt>
                <c:pt idx="23">
                  <c:v>245.17609999999999</c:v>
                </c:pt>
                <c:pt idx="24">
                  <c:v>225.16329999999999</c:v>
                </c:pt>
                <c:pt idx="25">
                  <c:v>235.16970000000001</c:v>
                </c:pt>
                <c:pt idx="26">
                  <c:v>255.18209999999999</c:v>
                </c:pt>
                <c:pt idx="27">
                  <c:v>185.62180000000001</c:v>
                </c:pt>
                <c:pt idx="28">
                  <c:v>265.18439999999998</c:v>
                </c:pt>
                <c:pt idx="29">
                  <c:v>205.38319999999999</c:v>
                </c:pt>
                <c:pt idx="30">
                  <c:v>306.29000000000002</c:v>
                </c:pt>
                <c:pt idx="31">
                  <c:v>310.92129999999997</c:v>
                </c:pt>
                <c:pt idx="32">
                  <c:v>296.6114</c:v>
                </c:pt>
                <c:pt idx="33">
                  <c:v>274.29919999999998</c:v>
                </c:pt>
                <c:pt idx="34">
                  <c:v>314.03640000000001</c:v>
                </c:pt>
                <c:pt idx="35">
                  <c:v>278.899</c:v>
                </c:pt>
                <c:pt idx="36">
                  <c:v>313.30369999999999</c:v>
                </c:pt>
                <c:pt idx="37">
                  <c:v>312.29140000000001</c:v>
                </c:pt>
              </c:numCache>
            </c:numRef>
          </c:xVal>
          <c:yVal>
            <c:numRef>
              <c:f>'G16'!$G$2:$G$39</c:f>
              <c:numCache>
                <c:formatCode>General</c:formatCode>
                <c:ptCount val="38"/>
                <c:pt idx="0">
                  <c:v>-4.1500000000000004</c:v>
                </c:pt>
                <c:pt idx="1">
                  <c:v>-16.649999999999999</c:v>
                </c:pt>
                <c:pt idx="2">
                  <c:v>-18.510000000000002</c:v>
                </c:pt>
                <c:pt idx="3">
                  <c:v>-19.760000000000002</c:v>
                </c:pt>
                <c:pt idx="4">
                  <c:v>-21.81</c:v>
                </c:pt>
                <c:pt idx="5">
                  <c:v>-25.1</c:v>
                </c:pt>
                <c:pt idx="6">
                  <c:v>-28.71</c:v>
                </c:pt>
                <c:pt idx="7">
                  <c:v>-31.61</c:v>
                </c:pt>
                <c:pt idx="8">
                  <c:v>-34.18</c:v>
                </c:pt>
                <c:pt idx="9">
                  <c:v>-37.19</c:v>
                </c:pt>
                <c:pt idx="10">
                  <c:v>-40.299999999999997</c:v>
                </c:pt>
                <c:pt idx="11">
                  <c:v>-42.76</c:v>
                </c:pt>
                <c:pt idx="12">
                  <c:v>-44.16</c:v>
                </c:pt>
                <c:pt idx="13">
                  <c:v>-46.22</c:v>
                </c:pt>
                <c:pt idx="14">
                  <c:v>-47.65</c:v>
                </c:pt>
                <c:pt idx="15">
                  <c:v>-47.74</c:v>
                </c:pt>
                <c:pt idx="16">
                  <c:v>-48.53</c:v>
                </c:pt>
                <c:pt idx="17">
                  <c:v>-51.76</c:v>
                </c:pt>
                <c:pt idx="18">
                  <c:v>-52.53</c:v>
                </c:pt>
                <c:pt idx="19">
                  <c:v>-52.88</c:v>
                </c:pt>
                <c:pt idx="20">
                  <c:v>-55.96</c:v>
                </c:pt>
                <c:pt idx="21">
                  <c:v>-58.28</c:v>
                </c:pt>
                <c:pt idx="22">
                  <c:v>-60.28</c:v>
                </c:pt>
                <c:pt idx="23">
                  <c:v>-66.37</c:v>
                </c:pt>
                <c:pt idx="24">
                  <c:v>-66.489999999999995</c:v>
                </c:pt>
                <c:pt idx="25">
                  <c:v>-66.64</c:v>
                </c:pt>
                <c:pt idx="26">
                  <c:v>-67.45</c:v>
                </c:pt>
                <c:pt idx="27">
                  <c:v>-71.099999999999994</c:v>
                </c:pt>
                <c:pt idx="28">
                  <c:v>-71.260000000000005</c:v>
                </c:pt>
                <c:pt idx="29">
                  <c:v>-72.900000000000006</c:v>
                </c:pt>
                <c:pt idx="30">
                  <c:v>-75.209999999999994</c:v>
                </c:pt>
                <c:pt idx="31">
                  <c:v>-77.91</c:v>
                </c:pt>
                <c:pt idx="32">
                  <c:v>-81.31</c:v>
                </c:pt>
                <c:pt idx="33">
                  <c:v>-85.55</c:v>
                </c:pt>
                <c:pt idx="34">
                  <c:v>-95.88</c:v>
                </c:pt>
                <c:pt idx="35">
                  <c:v>-105.53</c:v>
                </c:pt>
                <c:pt idx="36">
                  <c:v>-132.19</c:v>
                </c:pt>
                <c:pt idx="37">
                  <c:v>-274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036232"/>
        <c:axId val="312036624"/>
      </c:scatterChart>
      <c:valAx>
        <c:axId val="3120362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6624"/>
        <c:crosses val="autoZero"/>
        <c:crossBetween val="midCat"/>
      </c:valAx>
      <c:valAx>
        <c:axId val="3120366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20362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7'!$D$2:$D$42</c:f>
              <c:numCache>
                <c:formatCode>General</c:formatCode>
                <c:ptCount val="41"/>
                <c:pt idx="0">
                  <c:v>5.0580999999999996</c:v>
                </c:pt>
                <c:pt idx="1">
                  <c:v>4.6745999999999999</c:v>
                </c:pt>
                <c:pt idx="2">
                  <c:v>4.1079999999999997</c:v>
                </c:pt>
                <c:pt idx="3">
                  <c:v>3.4615</c:v>
                </c:pt>
                <c:pt idx="4">
                  <c:v>2.7761</c:v>
                </c:pt>
                <c:pt idx="5">
                  <c:v>2.1253000000000002</c:v>
                </c:pt>
                <c:pt idx="6">
                  <c:v>1.784</c:v>
                </c:pt>
                <c:pt idx="7">
                  <c:v>2.1025999999999998</c:v>
                </c:pt>
                <c:pt idx="8">
                  <c:v>3.3534000000000002</c:v>
                </c:pt>
                <c:pt idx="9">
                  <c:v>5.9795999999999996</c:v>
                </c:pt>
                <c:pt idx="10">
                  <c:v>11.009600000000001</c:v>
                </c:pt>
                <c:pt idx="11">
                  <c:v>19.613</c:v>
                </c:pt>
                <c:pt idx="12">
                  <c:v>31.537099999999999</c:v>
                </c:pt>
                <c:pt idx="13">
                  <c:v>316.97109999999998</c:v>
                </c:pt>
                <c:pt idx="14">
                  <c:v>45.859400000000001</c:v>
                </c:pt>
                <c:pt idx="15">
                  <c:v>205.39879999999999</c:v>
                </c:pt>
                <c:pt idx="16">
                  <c:v>132.36680000000001</c:v>
                </c:pt>
                <c:pt idx="17">
                  <c:v>97.054299999999998</c:v>
                </c:pt>
                <c:pt idx="18">
                  <c:v>62.0124</c:v>
                </c:pt>
                <c:pt idx="19">
                  <c:v>188.13829999999999</c:v>
                </c:pt>
                <c:pt idx="20">
                  <c:v>149.46289999999999</c:v>
                </c:pt>
                <c:pt idx="21">
                  <c:v>79.537899999999993</c:v>
                </c:pt>
                <c:pt idx="22">
                  <c:v>114.7244</c:v>
                </c:pt>
                <c:pt idx="23">
                  <c:v>252.56049999999999</c:v>
                </c:pt>
                <c:pt idx="24">
                  <c:v>223.55019999999999</c:v>
                </c:pt>
                <c:pt idx="25">
                  <c:v>243.03819999999999</c:v>
                </c:pt>
                <c:pt idx="26">
                  <c:v>234.45609999999999</c:v>
                </c:pt>
                <c:pt idx="27">
                  <c:v>262.3082</c:v>
                </c:pt>
                <c:pt idx="28">
                  <c:v>277.14150000000001</c:v>
                </c:pt>
                <c:pt idx="29">
                  <c:v>297.65969999999999</c:v>
                </c:pt>
                <c:pt idx="30">
                  <c:v>289.9615</c:v>
                </c:pt>
                <c:pt idx="31">
                  <c:v>168.55840000000001</c:v>
                </c:pt>
                <c:pt idx="32">
                  <c:v>295.05900000000003</c:v>
                </c:pt>
                <c:pt idx="33">
                  <c:v>276.1551</c:v>
                </c:pt>
                <c:pt idx="34">
                  <c:v>276.9375</c:v>
                </c:pt>
                <c:pt idx="35">
                  <c:v>266.72969999999998</c:v>
                </c:pt>
                <c:pt idx="36">
                  <c:v>320.17469999999997</c:v>
                </c:pt>
                <c:pt idx="37">
                  <c:v>276.90539999999999</c:v>
                </c:pt>
                <c:pt idx="38">
                  <c:v>306.31360000000001</c:v>
                </c:pt>
                <c:pt idx="39">
                  <c:v>262.50479999999999</c:v>
                </c:pt>
                <c:pt idx="40">
                  <c:v>272.42899999999997</c:v>
                </c:pt>
              </c:numCache>
            </c:numRef>
          </c:xVal>
          <c:yVal>
            <c:numRef>
              <c:f>'G17'!$G$2:$G$42</c:f>
              <c:numCache>
                <c:formatCode>General</c:formatCode>
                <c:ptCount val="41"/>
                <c:pt idx="0">
                  <c:v>-1.55</c:v>
                </c:pt>
                <c:pt idx="1">
                  <c:v>-15.64</c:v>
                </c:pt>
                <c:pt idx="2">
                  <c:v>-19.41</c:v>
                </c:pt>
                <c:pt idx="3">
                  <c:v>-23.43</c:v>
                </c:pt>
                <c:pt idx="4">
                  <c:v>-27.22</c:v>
                </c:pt>
                <c:pt idx="5">
                  <c:v>-33</c:v>
                </c:pt>
                <c:pt idx="6">
                  <c:v>-42.91</c:v>
                </c:pt>
                <c:pt idx="7">
                  <c:v>-49.39</c:v>
                </c:pt>
                <c:pt idx="8">
                  <c:v>-59.36</c:v>
                </c:pt>
                <c:pt idx="9">
                  <c:v>-70.599999999999994</c:v>
                </c:pt>
                <c:pt idx="10">
                  <c:v>-87.56</c:v>
                </c:pt>
                <c:pt idx="11">
                  <c:v>-106.71</c:v>
                </c:pt>
                <c:pt idx="12">
                  <c:v>-119.84</c:v>
                </c:pt>
                <c:pt idx="13">
                  <c:v>-124.02</c:v>
                </c:pt>
                <c:pt idx="14">
                  <c:v>-130.27000000000001</c:v>
                </c:pt>
                <c:pt idx="15">
                  <c:v>-138.87</c:v>
                </c:pt>
                <c:pt idx="16">
                  <c:v>-140.44</c:v>
                </c:pt>
                <c:pt idx="17">
                  <c:v>-140.87</c:v>
                </c:pt>
                <c:pt idx="18">
                  <c:v>-141.01</c:v>
                </c:pt>
                <c:pt idx="19">
                  <c:v>-144.18</c:v>
                </c:pt>
                <c:pt idx="20">
                  <c:v>-145.58000000000001</c:v>
                </c:pt>
                <c:pt idx="21">
                  <c:v>-151.71</c:v>
                </c:pt>
                <c:pt idx="22">
                  <c:v>-154.11000000000001</c:v>
                </c:pt>
                <c:pt idx="23">
                  <c:v>-154.15</c:v>
                </c:pt>
                <c:pt idx="24">
                  <c:v>-158.1</c:v>
                </c:pt>
                <c:pt idx="25">
                  <c:v>-159.75</c:v>
                </c:pt>
                <c:pt idx="26">
                  <c:v>-160.38999999999999</c:v>
                </c:pt>
                <c:pt idx="27">
                  <c:v>-161.44999999999999</c:v>
                </c:pt>
                <c:pt idx="28">
                  <c:v>-165</c:v>
                </c:pt>
                <c:pt idx="29">
                  <c:v>-171.13</c:v>
                </c:pt>
                <c:pt idx="30">
                  <c:v>-171.43</c:v>
                </c:pt>
                <c:pt idx="31">
                  <c:v>-175.1</c:v>
                </c:pt>
                <c:pt idx="32">
                  <c:v>-175.11</c:v>
                </c:pt>
                <c:pt idx="33">
                  <c:v>-175.41</c:v>
                </c:pt>
                <c:pt idx="34">
                  <c:v>-176.01</c:v>
                </c:pt>
                <c:pt idx="35">
                  <c:v>-178.39</c:v>
                </c:pt>
                <c:pt idx="36">
                  <c:v>-183.45</c:v>
                </c:pt>
                <c:pt idx="37">
                  <c:v>-188.51</c:v>
                </c:pt>
                <c:pt idx="38">
                  <c:v>-194.92</c:v>
                </c:pt>
                <c:pt idx="39">
                  <c:v>-200.96</c:v>
                </c:pt>
                <c:pt idx="40">
                  <c:v>-201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037408"/>
        <c:axId val="312037800"/>
      </c:scatterChart>
      <c:valAx>
        <c:axId val="31203740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2037800"/>
        <c:crosses val="autoZero"/>
        <c:crossBetween val="midCat"/>
      </c:valAx>
      <c:valAx>
        <c:axId val="3120378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203740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18'!$D$2:$D$38</c:f>
              <c:numCache>
                <c:formatCode>General</c:formatCode>
                <c:ptCount val="37"/>
                <c:pt idx="0">
                  <c:v>17.5517</c:v>
                </c:pt>
                <c:pt idx="1">
                  <c:v>18.380500000000001</c:v>
                </c:pt>
                <c:pt idx="2">
                  <c:v>19.750699999999998</c:v>
                </c:pt>
                <c:pt idx="3">
                  <c:v>21.201899999999998</c:v>
                </c:pt>
                <c:pt idx="4">
                  <c:v>22.7834</c:v>
                </c:pt>
                <c:pt idx="5">
                  <c:v>24.5504</c:v>
                </c:pt>
                <c:pt idx="6">
                  <c:v>26.571000000000002</c:v>
                </c:pt>
                <c:pt idx="7">
                  <c:v>28.872699999999998</c:v>
                </c:pt>
                <c:pt idx="8">
                  <c:v>31.436199999999999</c:v>
                </c:pt>
                <c:pt idx="9">
                  <c:v>34.306199999999997</c:v>
                </c:pt>
                <c:pt idx="10">
                  <c:v>37.627000000000002</c:v>
                </c:pt>
                <c:pt idx="11">
                  <c:v>41.421100000000003</c:v>
                </c:pt>
                <c:pt idx="12">
                  <c:v>130.35290000000001</c:v>
                </c:pt>
                <c:pt idx="13">
                  <c:v>45.575000000000003</c:v>
                </c:pt>
                <c:pt idx="14">
                  <c:v>50.052700000000002</c:v>
                </c:pt>
                <c:pt idx="15">
                  <c:v>54.843200000000003</c:v>
                </c:pt>
                <c:pt idx="16">
                  <c:v>125.0386</c:v>
                </c:pt>
                <c:pt idx="17">
                  <c:v>114.8608</c:v>
                </c:pt>
                <c:pt idx="18">
                  <c:v>104.75709999999999</c:v>
                </c:pt>
                <c:pt idx="19">
                  <c:v>109.8098</c:v>
                </c:pt>
                <c:pt idx="20">
                  <c:v>59.780299999999997</c:v>
                </c:pt>
                <c:pt idx="21">
                  <c:v>94.725800000000007</c:v>
                </c:pt>
                <c:pt idx="22">
                  <c:v>69.764300000000006</c:v>
                </c:pt>
                <c:pt idx="23">
                  <c:v>84.695400000000006</c:v>
                </c:pt>
                <c:pt idx="24">
                  <c:v>135.77760000000001</c:v>
                </c:pt>
                <c:pt idx="25">
                  <c:v>158.54069999999999</c:v>
                </c:pt>
                <c:pt idx="26">
                  <c:v>89.709100000000007</c:v>
                </c:pt>
                <c:pt idx="27">
                  <c:v>141.50710000000001</c:v>
                </c:pt>
                <c:pt idx="28">
                  <c:v>99.736999999999995</c:v>
                </c:pt>
                <c:pt idx="29">
                  <c:v>74.7714</c:v>
                </c:pt>
                <c:pt idx="30">
                  <c:v>64.774500000000003</c:v>
                </c:pt>
                <c:pt idx="31">
                  <c:v>119.9387</c:v>
                </c:pt>
                <c:pt idx="32">
                  <c:v>152.8486</c:v>
                </c:pt>
                <c:pt idx="33">
                  <c:v>147.19</c:v>
                </c:pt>
                <c:pt idx="34">
                  <c:v>79.719399999999993</c:v>
                </c:pt>
                <c:pt idx="35">
                  <c:v>171.40039999999999</c:v>
                </c:pt>
                <c:pt idx="36">
                  <c:v>164.7534</c:v>
                </c:pt>
              </c:numCache>
            </c:numRef>
          </c:xVal>
          <c:yVal>
            <c:numRef>
              <c:f>'G18'!$G$2:$G$38</c:f>
              <c:numCache>
                <c:formatCode>General</c:formatCode>
                <c:ptCount val="37"/>
                <c:pt idx="0">
                  <c:v>-5.22</c:v>
                </c:pt>
                <c:pt idx="1">
                  <c:v>-21.42</c:v>
                </c:pt>
                <c:pt idx="2">
                  <c:v>-22.36</c:v>
                </c:pt>
                <c:pt idx="3">
                  <c:v>-23.98</c:v>
                </c:pt>
                <c:pt idx="4">
                  <c:v>-26.48</c:v>
                </c:pt>
                <c:pt idx="5">
                  <c:v>-29.85</c:v>
                </c:pt>
                <c:pt idx="6">
                  <c:v>-34.520000000000003</c:v>
                </c:pt>
                <c:pt idx="7">
                  <c:v>-39.24</c:v>
                </c:pt>
                <c:pt idx="8">
                  <c:v>-43.62</c:v>
                </c:pt>
                <c:pt idx="9">
                  <c:v>-50.26</c:v>
                </c:pt>
                <c:pt idx="10">
                  <c:v>-60.64</c:v>
                </c:pt>
                <c:pt idx="11">
                  <c:v>-69.78</c:v>
                </c:pt>
                <c:pt idx="12">
                  <c:v>-74.760000000000005</c:v>
                </c:pt>
                <c:pt idx="13">
                  <c:v>-77.819999999999993</c:v>
                </c:pt>
                <c:pt idx="14">
                  <c:v>-87.92</c:v>
                </c:pt>
                <c:pt idx="15">
                  <c:v>-97.51</c:v>
                </c:pt>
                <c:pt idx="16">
                  <c:v>-97.75</c:v>
                </c:pt>
                <c:pt idx="17">
                  <c:v>-101.53</c:v>
                </c:pt>
                <c:pt idx="18">
                  <c:v>-101.7</c:v>
                </c:pt>
                <c:pt idx="19">
                  <c:v>-102.72</c:v>
                </c:pt>
                <c:pt idx="20">
                  <c:v>-102.93</c:v>
                </c:pt>
                <c:pt idx="21">
                  <c:v>-103.23</c:v>
                </c:pt>
                <c:pt idx="22">
                  <c:v>-103.67</c:v>
                </c:pt>
                <c:pt idx="23">
                  <c:v>-103.77</c:v>
                </c:pt>
                <c:pt idx="24">
                  <c:v>-104.16</c:v>
                </c:pt>
                <c:pt idx="25">
                  <c:v>-106.41</c:v>
                </c:pt>
                <c:pt idx="26">
                  <c:v>-107.38</c:v>
                </c:pt>
                <c:pt idx="27">
                  <c:v>-107.76</c:v>
                </c:pt>
                <c:pt idx="28">
                  <c:v>-108.34</c:v>
                </c:pt>
                <c:pt idx="29">
                  <c:v>-108.61</c:v>
                </c:pt>
                <c:pt idx="30">
                  <c:v>-111.58</c:v>
                </c:pt>
                <c:pt idx="31">
                  <c:v>-111.76</c:v>
                </c:pt>
                <c:pt idx="32">
                  <c:v>-111.95</c:v>
                </c:pt>
                <c:pt idx="33">
                  <c:v>-112.17</c:v>
                </c:pt>
                <c:pt idx="34">
                  <c:v>-113.86</c:v>
                </c:pt>
                <c:pt idx="35">
                  <c:v>-122.46</c:v>
                </c:pt>
                <c:pt idx="36">
                  <c:v>-13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887592"/>
        <c:axId val="210887984"/>
      </c:scatterChart>
      <c:valAx>
        <c:axId val="2108875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887984"/>
        <c:crosses val="autoZero"/>
        <c:crossBetween val="midCat"/>
      </c:valAx>
      <c:valAx>
        <c:axId val="2108879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8875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2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21'!$D$2:$D$44</c:f>
              <c:numCache>
                <c:formatCode>General</c:formatCode>
                <c:ptCount val="43"/>
                <c:pt idx="0">
                  <c:v>155.19460000000001</c:v>
                </c:pt>
                <c:pt idx="1">
                  <c:v>239.0763</c:v>
                </c:pt>
                <c:pt idx="2">
                  <c:v>188.8365</c:v>
                </c:pt>
                <c:pt idx="3">
                  <c:v>228.43819999999999</c:v>
                </c:pt>
                <c:pt idx="4">
                  <c:v>275.00900000000001</c:v>
                </c:pt>
                <c:pt idx="5">
                  <c:v>380.26429999999999</c:v>
                </c:pt>
                <c:pt idx="6">
                  <c:v>391.79180000000002</c:v>
                </c:pt>
                <c:pt idx="7">
                  <c:v>357.16430000000003</c:v>
                </c:pt>
                <c:pt idx="8">
                  <c:v>298.83190000000002</c:v>
                </c:pt>
                <c:pt idx="9">
                  <c:v>368.72120000000001</c:v>
                </c:pt>
                <c:pt idx="10">
                  <c:v>177.72720000000001</c:v>
                </c:pt>
                <c:pt idx="11">
                  <c:v>403.35649999999998</c:v>
                </c:pt>
                <c:pt idx="12">
                  <c:v>333.92099999999999</c:v>
                </c:pt>
                <c:pt idx="13">
                  <c:v>345.56459999999998</c:v>
                </c:pt>
                <c:pt idx="14">
                  <c:v>414.97949999999997</c:v>
                </c:pt>
                <c:pt idx="15">
                  <c:v>322.24220000000003</c:v>
                </c:pt>
                <c:pt idx="16">
                  <c:v>310.495</c:v>
                </c:pt>
                <c:pt idx="17">
                  <c:v>426.7045</c:v>
                </c:pt>
                <c:pt idx="18">
                  <c:v>438.5675</c:v>
                </c:pt>
                <c:pt idx="19">
                  <c:v>250.2903</c:v>
                </c:pt>
                <c:pt idx="20">
                  <c:v>450.55880000000002</c:v>
                </c:pt>
                <c:pt idx="21">
                  <c:v>462.69850000000002</c:v>
                </c:pt>
                <c:pt idx="22">
                  <c:v>286.84339999999997</c:v>
                </c:pt>
                <c:pt idx="23">
                  <c:v>475.02539999999999</c:v>
                </c:pt>
                <c:pt idx="24">
                  <c:v>487.50049999999999</c:v>
                </c:pt>
                <c:pt idx="25">
                  <c:v>500.17689999999999</c:v>
                </c:pt>
                <c:pt idx="26">
                  <c:v>200.57929999999999</c:v>
                </c:pt>
                <c:pt idx="27">
                  <c:v>262.8331</c:v>
                </c:pt>
                <c:pt idx="28">
                  <c:v>513.17600000000004</c:v>
                </c:pt>
                <c:pt idx="29">
                  <c:v>526.40359999999998</c:v>
                </c:pt>
                <c:pt idx="30">
                  <c:v>540.11400000000003</c:v>
                </c:pt>
                <c:pt idx="31">
                  <c:v>554.39850000000001</c:v>
                </c:pt>
                <c:pt idx="32">
                  <c:v>164.27170000000001</c:v>
                </c:pt>
                <c:pt idx="33">
                  <c:v>569.28639999999996</c:v>
                </c:pt>
                <c:pt idx="34">
                  <c:v>215.01089999999999</c:v>
                </c:pt>
                <c:pt idx="35">
                  <c:v>585.15250000000003</c:v>
                </c:pt>
                <c:pt idx="36">
                  <c:v>602.02629999999999</c:v>
                </c:pt>
                <c:pt idx="37">
                  <c:v>618.11339999999996</c:v>
                </c:pt>
                <c:pt idx="38">
                  <c:v>631.24059999999997</c:v>
                </c:pt>
                <c:pt idx="39">
                  <c:v>642.07169999999996</c:v>
                </c:pt>
                <c:pt idx="40">
                  <c:v>660.47529999999995</c:v>
                </c:pt>
                <c:pt idx="41">
                  <c:v>651.71420000000001</c:v>
                </c:pt>
                <c:pt idx="42">
                  <c:v>666.85709999999995</c:v>
                </c:pt>
              </c:numCache>
            </c:numRef>
          </c:xVal>
          <c:yVal>
            <c:numRef>
              <c:f>'G21'!$G$2:$G$44</c:f>
              <c:numCache>
                <c:formatCode>General</c:formatCode>
                <c:ptCount val="43"/>
                <c:pt idx="0">
                  <c:v>-11.4</c:v>
                </c:pt>
                <c:pt idx="1">
                  <c:v>-42.93</c:v>
                </c:pt>
                <c:pt idx="2">
                  <c:v>-43.77</c:v>
                </c:pt>
                <c:pt idx="3">
                  <c:v>-44.53</c:v>
                </c:pt>
                <c:pt idx="4">
                  <c:v>-46.26</c:v>
                </c:pt>
                <c:pt idx="5">
                  <c:v>-47.36</c:v>
                </c:pt>
                <c:pt idx="6">
                  <c:v>-47.46</c:v>
                </c:pt>
                <c:pt idx="7">
                  <c:v>-47.48</c:v>
                </c:pt>
                <c:pt idx="8">
                  <c:v>-47.54</c:v>
                </c:pt>
                <c:pt idx="9">
                  <c:v>-47.59</c:v>
                </c:pt>
                <c:pt idx="10">
                  <c:v>-47.6</c:v>
                </c:pt>
                <c:pt idx="11">
                  <c:v>-47.67</c:v>
                </c:pt>
                <c:pt idx="12">
                  <c:v>-47.84</c:v>
                </c:pt>
                <c:pt idx="13">
                  <c:v>-47.94</c:v>
                </c:pt>
                <c:pt idx="14">
                  <c:v>-47.94</c:v>
                </c:pt>
                <c:pt idx="15">
                  <c:v>-48.23</c:v>
                </c:pt>
                <c:pt idx="16">
                  <c:v>-48.41</c:v>
                </c:pt>
                <c:pt idx="17">
                  <c:v>-48.51</c:v>
                </c:pt>
                <c:pt idx="18">
                  <c:v>-49.08</c:v>
                </c:pt>
                <c:pt idx="19">
                  <c:v>-49.3</c:v>
                </c:pt>
                <c:pt idx="20">
                  <c:v>-49.58</c:v>
                </c:pt>
                <c:pt idx="21">
                  <c:v>-50.31</c:v>
                </c:pt>
                <c:pt idx="22">
                  <c:v>-51.1</c:v>
                </c:pt>
                <c:pt idx="23">
                  <c:v>-51.12</c:v>
                </c:pt>
                <c:pt idx="24">
                  <c:v>-51.53</c:v>
                </c:pt>
                <c:pt idx="25">
                  <c:v>-52.79</c:v>
                </c:pt>
                <c:pt idx="26">
                  <c:v>-52.84</c:v>
                </c:pt>
                <c:pt idx="27">
                  <c:v>-53.92</c:v>
                </c:pt>
                <c:pt idx="28">
                  <c:v>-54.2</c:v>
                </c:pt>
                <c:pt idx="29">
                  <c:v>-54.67</c:v>
                </c:pt>
                <c:pt idx="30">
                  <c:v>-58.19</c:v>
                </c:pt>
                <c:pt idx="31">
                  <c:v>-59.42</c:v>
                </c:pt>
                <c:pt idx="32">
                  <c:v>-63.16</c:v>
                </c:pt>
                <c:pt idx="33">
                  <c:v>-63.18</c:v>
                </c:pt>
                <c:pt idx="34">
                  <c:v>-65.989999999999995</c:v>
                </c:pt>
                <c:pt idx="35">
                  <c:v>-67.69</c:v>
                </c:pt>
                <c:pt idx="36">
                  <c:v>-75.25</c:v>
                </c:pt>
                <c:pt idx="37">
                  <c:v>-78.489999999999995</c:v>
                </c:pt>
                <c:pt idx="38">
                  <c:v>-99.4</c:v>
                </c:pt>
                <c:pt idx="39">
                  <c:v>-100.17</c:v>
                </c:pt>
                <c:pt idx="40">
                  <c:v>-107.96</c:v>
                </c:pt>
                <c:pt idx="41">
                  <c:v>-109.29</c:v>
                </c:pt>
                <c:pt idx="42">
                  <c:v>-134.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888768"/>
        <c:axId val="210889160"/>
      </c:scatterChart>
      <c:valAx>
        <c:axId val="21088876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889160"/>
        <c:crosses val="autoZero"/>
        <c:crossBetween val="midCat"/>
      </c:valAx>
      <c:valAx>
        <c:axId val="2108891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88876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2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22'!$D$2:$D$86</c:f>
              <c:numCache>
                <c:formatCode>General</c:formatCode>
                <c:ptCount val="85"/>
                <c:pt idx="0">
                  <c:v>49.197600000000001</c:v>
                </c:pt>
                <c:pt idx="1">
                  <c:v>49.686700000000002</c:v>
                </c:pt>
                <c:pt idx="2">
                  <c:v>49.402799999999999</c:v>
                </c:pt>
                <c:pt idx="3">
                  <c:v>55.102899999999998</c:v>
                </c:pt>
                <c:pt idx="4">
                  <c:v>50.7684</c:v>
                </c:pt>
                <c:pt idx="5">
                  <c:v>59.451500000000003</c:v>
                </c:pt>
                <c:pt idx="6">
                  <c:v>57.108400000000003</c:v>
                </c:pt>
                <c:pt idx="7">
                  <c:v>61.840499999999999</c:v>
                </c:pt>
                <c:pt idx="8">
                  <c:v>53.004199999999997</c:v>
                </c:pt>
                <c:pt idx="9">
                  <c:v>64.412800000000004</c:v>
                </c:pt>
                <c:pt idx="10">
                  <c:v>67.241399999999999</c:v>
                </c:pt>
                <c:pt idx="11">
                  <c:v>70.307900000000004</c:v>
                </c:pt>
                <c:pt idx="12">
                  <c:v>73.594800000000006</c:v>
                </c:pt>
                <c:pt idx="13">
                  <c:v>77.085800000000006</c:v>
                </c:pt>
                <c:pt idx="14">
                  <c:v>80.777199999999993</c:v>
                </c:pt>
                <c:pt idx="15">
                  <c:v>84.649799999999999</c:v>
                </c:pt>
                <c:pt idx="16">
                  <c:v>88.682199999999995</c:v>
                </c:pt>
                <c:pt idx="17">
                  <c:v>92.903400000000005</c:v>
                </c:pt>
                <c:pt idx="18">
                  <c:v>97.378299999999996</c:v>
                </c:pt>
                <c:pt idx="19">
                  <c:v>102.11450000000001</c:v>
                </c:pt>
                <c:pt idx="20">
                  <c:v>107.08</c:v>
                </c:pt>
                <c:pt idx="21">
                  <c:v>112.24639999999999</c:v>
                </c:pt>
                <c:pt idx="22">
                  <c:v>117.56440000000001</c:v>
                </c:pt>
                <c:pt idx="23">
                  <c:v>123.0488</c:v>
                </c:pt>
                <c:pt idx="24">
                  <c:v>128.67930000000001</c:v>
                </c:pt>
                <c:pt idx="25">
                  <c:v>134.43190000000001</c:v>
                </c:pt>
                <c:pt idx="26">
                  <c:v>140.33369999999999</c:v>
                </c:pt>
                <c:pt idx="27">
                  <c:v>146.3878</c:v>
                </c:pt>
                <c:pt idx="28">
                  <c:v>152.5471</c:v>
                </c:pt>
                <c:pt idx="29">
                  <c:v>158.75960000000001</c:v>
                </c:pt>
                <c:pt idx="30">
                  <c:v>165.02709999999999</c:v>
                </c:pt>
                <c:pt idx="31">
                  <c:v>171.3381</c:v>
                </c:pt>
                <c:pt idx="32">
                  <c:v>177.68430000000001</c:v>
                </c:pt>
                <c:pt idx="33">
                  <c:v>184.0591</c:v>
                </c:pt>
                <c:pt idx="34">
                  <c:v>196.87</c:v>
                </c:pt>
                <c:pt idx="35">
                  <c:v>190.46340000000001</c:v>
                </c:pt>
                <c:pt idx="36">
                  <c:v>216.19550000000001</c:v>
                </c:pt>
                <c:pt idx="37">
                  <c:v>235.57599999999999</c:v>
                </c:pt>
                <c:pt idx="38">
                  <c:v>242.01480000000001</c:v>
                </c:pt>
                <c:pt idx="39">
                  <c:v>248.45840000000001</c:v>
                </c:pt>
                <c:pt idx="40">
                  <c:v>203.28909999999999</c:v>
                </c:pt>
                <c:pt idx="41">
                  <c:v>229.13120000000001</c:v>
                </c:pt>
                <c:pt idx="42">
                  <c:v>209.7473</c:v>
                </c:pt>
                <c:pt idx="43">
                  <c:v>261.41460000000001</c:v>
                </c:pt>
                <c:pt idx="44">
                  <c:v>280.9461</c:v>
                </c:pt>
                <c:pt idx="45">
                  <c:v>222.65710000000001</c:v>
                </c:pt>
                <c:pt idx="46">
                  <c:v>254.9307</c:v>
                </c:pt>
                <c:pt idx="47">
                  <c:v>287.44170000000003</c:v>
                </c:pt>
                <c:pt idx="48">
                  <c:v>267.90949999999998</c:v>
                </c:pt>
                <c:pt idx="49">
                  <c:v>274.4391</c:v>
                </c:pt>
                <c:pt idx="50">
                  <c:v>293.97809999999998</c:v>
                </c:pt>
                <c:pt idx="51">
                  <c:v>300.54910000000001</c:v>
                </c:pt>
                <c:pt idx="52">
                  <c:v>333.85180000000003</c:v>
                </c:pt>
                <c:pt idx="53">
                  <c:v>307.14260000000002</c:v>
                </c:pt>
                <c:pt idx="54">
                  <c:v>327.2165</c:v>
                </c:pt>
                <c:pt idx="55">
                  <c:v>320.52499999999998</c:v>
                </c:pt>
                <c:pt idx="56">
                  <c:v>313.80700000000002</c:v>
                </c:pt>
                <c:pt idx="57">
                  <c:v>354.40989999999999</c:v>
                </c:pt>
                <c:pt idx="58">
                  <c:v>347.5428</c:v>
                </c:pt>
                <c:pt idx="59">
                  <c:v>340.61500000000001</c:v>
                </c:pt>
                <c:pt idx="60">
                  <c:v>361.2851</c:v>
                </c:pt>
                <c:pt idx="61">
                  <c:v>368.26</c:v>
                </c:pt>
                <c:pt idx="62">
                  <c:v>382.49509999999998</c:v>
                </c:pt>
                <c:pt idx="63">
                  <c:v>389.62079999999997</c:v>
                </c:pt>
                <c:pt idx="64">
                  <c:v>375.36619999999999</c:v>
                </c:pt>
                <c:pt idx="65">
                  <c:v>396.89890000000003</c:v>
                </c:pt>
                <c:pt idx="66">
                  <c:v>404.31079999999997</c:v>
                </c:pt>
                <c:pt idx="67">
                  <c:v>419.70940000000002</c:v>
                </c:pt>
                <c:pt idx="68">
                  <c:v>411.97809999999998</c:v>
                </c:pt>
                <c:pt idx="69">
                  <c:v>452.2448</c:v>
                </c:pt>
                <c:pt idx="70">
                  <c:v>435.74680000000001</c:v>
                </c:pt>
                <c:pt idx="71">
                  <c:v>427.60939999999999</c:v>
                </c:pt>
                <c:pt idx="72">
                  <c:v>492.55450000000002</c:v>
                </c:pt>
                <c:pt idx="73">
                  <c:v>443.99770000000001</c:v>
                </c:pt>
                <c:pt idx="74">
                  <c:v>469.03030000000001</c:v>
                </c:pt>
                <c:pt idx="75">
                  <c:v>501.4255</c:v>
                </c:pt>
                <c:pt idx="76">
                  <c:v>477.46300000000002</c:v>
                </c:pt>
                <c:pt idx="77">
                  <c:v>460.65390000000002</c:v>
                </c:pt>
                <c:pt idx="78">
                  <c:v>532.09799999999996</c:v>
                </c:pt>
                <c:pt idx="79">
                  <c:v>517.52919999999995</c:v>
                </c:pt>
                <c:pt idx="80">
                  <c:v>509.6841</c:v>
                </c:pt>
                <c:pt idx="81">
                  <c:v>539.86279999999999</c:v>
                </c:pt>
                <c:pt idx="82">
                  <c:v>484.71850000000001</c:v>
                </c:pt>
                <c:pt idx="83">
                  <c:v>524.72320000000002</c:v>
                </c:pt>
                <c:pt idx="84">
                  <c:v>545.91840000000002</c:v>
                </c:pt>
              </c:numCache>
            </c:numRef>
          </c:xVal>
          <c:yVal>
            <c:numRef>
              <c:f>'G22'!$G$2:$G$86</c:f>
              <c:numCache>
                <c:formatCode>General</c:formatCode>
                <c:ptCount val="85"/>
                <c:pt idx="0">
                  <c:v>-0.75</c:v>
                </c:pt>
                <c:pt idx="1">
                  <c:v>-2.4900000000000002</c:v>
                </c:pt>
                <c:pt idx="2">
                  <c:v>-3.82</c:v>
                </c:pt>
                <c:pt idx="3">
                  <c:v>-18.45</c:v>
                </c:pt>
                <c:pt idx="4">
                  <c:v>-21.49</c:v>
                </c:pt>
                <c:pt idx="5">
                  <c:v>-25.93</c:v>
                </c:pt>
                <c:pt idx="6">
                  <c:v>-25.99</c:v>
                </c:pt>
                <c:pt idx="7">
                  <c:v>-27.01</c:v>
                </c:pt>
                <c:pt idx="8">
                  <c:v>-28.05</c:v>
                </c:pt>
                <c:pt idx="9">
                  <c:v>-30</c:v>
                </c:pt>
                <c:pt idx="10">
                  <c:v>-32.71</c:v>
                </c:pt>
                <c:pt idx="11">
                  <c:v>-35.31</c:v>
                </c:pt>
                <c:pt idx="12">
                  <c:v>-37.64</c:v>
                </c:pt>
                <c:pt idx="13">
                  <c:v>-39.869999999999997</c:v>
                </c:pt>
                <c:pt idx="14">
                  <c:v>-42.18</c:v>
                </c:pt>
                <c:pt idx="15">
                  <c:v>-44.03</c:v>
                </c:pt>
                <c:pt idx="16">
                  <c:v>-45.87</c:v>
                </c:pt>
                <c:pt idx="17">
                  <c:v>-48.43</c:v>
                </c:pt>
                <c:pt idx="18">
                  <c:v>-51.8</c:v>
                </c:pt>
                <c:pt idx="19">
                  <c:v>-54.58</c:v>
                </c:pt>
                <c:pt idx="20">
                  <c:v>-57.25</c:v>
                </c:pt>
                <c:pt idx="21">
                  <c:v>-59.41</c:v>
                </c:pt>
                <c:pt idx="22">
                  <c:v>-60.92</c:v>
                </c:pt>
                <c:pt idx="23">
                  <c:v>-63.49</c:v>
                </c:pt>
                <c:pt idx="24">
                  <c:v>-64.53</c:v>
                </c:pt>
                <c:pt idx="25">
                  <c:v>-66.53</c:v>
                </c:pt>
                <c:pt idx="26">
                  <c:v>-68.3</c:v>
                </c:pt>
                <c:pt idx="27">
                  <c:v>-70.430000000000007</c:v>
                </c:pt>
                <c:pt idx="28">
                  <c:v>-71.03</c:v>
                </c:pt>
                <c:pt idx="29">
                  <c:v>-71.81</c:v>
                </c:pt>
                <c:pt idx="30">
                  <c:v>-72.45</c:v>
                </c:pt>
                <c:pt idx="31">
                  <c:v>-72.94</c:v>
                </c:pt>
                <c:pt idx="32">
                  <c:v>-73.39</c:v>
                </c:pt>
                <c:pt idx="33">
                  <c:v>-73.7</c:v>
                </c:pt>
                <c:pt idx="34">
                  <c:v>-73.75</c:v>
                </c:pt>
                <c:pt idx="35">
                  <c:v>-74.180000000000007</c:v>
                </c:pt>
                <c:pt idx="36">
                  <c:v>-74.239999999999995</c:v>
                </c:pt>
                <c:pt idx="37">
                  <c:v>-74.37</c:v>
                </c:pt>
                <c:pt idx="38">
                  <c:v>-74.42</c:v>
                </c:pt>
                <c:pt idx="39">
                  <c:v>-74.5</c:v>
                </c:pt>
                <c:pt idx="40">
                  <c:v>-74.510000000000005</c:v>
                </c:pt>
                <c:pt idx="41">
                  <c:v>-74.569999999999993</c:v>
                </c:pt>
                <c:pt idx="42">
                  <c:v>-74.790000000000006</c:v>
                </c:pt>
                <c:pt idx="43">
                  <c:v>-74.81</c:v>
                </c:pt>
                <c:pt idx="44">
                  <c:v>-74.87</c:v>
                </c:pt>
                <c:pt idx="45">
                  <c:v>-75.150000000000006</c:v>
                </c:pt>
                <c:pt idx="46">
                  <c:v>-75.180000000000007</c:v>
                </c:pt>
                <c:pt idx="47">
                  <c:v>-75.42</c:v>
                </c:pt>
                <c:pt idx="48">
                  <c:v>-75.47</c:v>
                </c:pt>
                <c:pt idx="49">
                  <c:v>-75.73</c:v>
                </c:pt>
                <c:pt idx="50">
                  <c:v>-75.959999999999994</c:v>
                </c:pt>
                <c:pt idx="51">
                  <c:v>-76.34</c:v>
                </c:pt>
                <c:pt idx="52">
                  <c:v>-76.45</c:v>
                </c:pt>
                <c:pt idx="53">
                  <c:v>-76.55</c:v>
                </c:pt>
                <c:pt idx="54">
                  <c:v>-77.510000000000005</c:v>
                </c:pt>
                <c:pt idx="55">
                  <c:v>-78</c:v>
                </c:pt>
                <c:pt idx="56">
                  <c:v>-78.23</c:v>
                </c:pt>
                <c:pt idx="57">
                  <c:v>-79.31</c:v>
                </c:pt>
                <c:pt idx="58">
                  <c:v>-80.959999999999994</c:v>
                </c:pt>
                <c:pt idx="59">
                  <c:v>-80.97</c:v>
                </c:pt>
                <c:pt idx="60">
                  <c:v>-81.19</c:v>
                </c:pt>
                <c:pt idx="61">
                  <c:v>-82.04</c:v>
                </c:pt>
                <c:pt idx="62">
                  <c:v>-82.68</c:v>
                </c:pt>
                <c:pt idx="63">
                  <c:v>-84.82</c:v>
                </c:pt>
                <c:pt idx="64">
                  <c:v>-84.91</c:v>
                </c:pt>
                <c:pt idx="65">
                  <c:v>-87.02</c:v>
                </c:pt>
                <c:pt idx="66">
                  <c:v>-88.81</c:v>
                </c:pt>
                <c:pt idx="67">
                  <c:v>-90.97</c:v>
                </c:pt>
                <c:pt idx="68">
                  <c:v>-95.02</c:v>
                </c:pt>
                <c:pt idx="69">
                  <c:v>-100.27</c:v>
                </c:pt>
                <c:pt idx="70">
                  <c:v>-100.47</c:v>
                </c:pt>
                <c:pt idx="71">
                  <c:v>-100.82</c:v>
                </c:pt>
                <c:pt idx="72">
                  <c:v>-105.68</c:v>
                </c:pt>
                <c:pt idx="73">
                  <c:v>-106.1</c:v>
                </c:pt>
                <c:pt idx="74">
                  <c:v>-109.41</c:v>
                </c:pt>
                <c:pt idx="75">
                  <c:v>-113.97</c:v>
                </c:pt>
                <c:pt idx="76">
                  <c:v>-114.01</c:v>
                </c:pt>
                <c:pt idx="77">
                  <c:v>-115.55</c:v>
                </c:pt>
                <c:pt idx="78">
                  <c:v>-117.65</c:v>
                </c:pt>
                <c:pt idx="79">
                  <c:v>-120.25</c:v>
                </c:pt>
                <c:pt idx="80">
                  <c:v>-121</c:v>
                </c:pt>
                <c:pt idx="81">
                  <c:v>-124.83</c:v>
                </c:pt>
                <c:pt idx="82">
                  <c:v>-129.75</c:v>
                </c:pt>
                <c:pt idx="83">
                  <c:v>-130.44</c:v>
                </c:pt>
                <c:pt idx="84">
                  <c:v>-142.38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889944"/>
        <c:axId val="210890336"/>
      </c:scatterChart>
      <c:valAx>
        <c:axId val="2108899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890336"/>
        <c:crosses val="autoZero"/>
        <c:crossBetween val="midCat"/>
      </c:valAx>
      <c:valAx>
        <c:axId val="2108903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8899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2'!$D$2:$D$44</c:f>
              <c:numCache>
                <c:formatCode>General</c:formatCode>
                <c:ptCount val="43"/>
                <c:pt idx="0">
                  <c:v>17.071200000000001</c:v>
                </c:pt>
                <c:pt idx="1">
                  <c:v>18.8154</c:v>
                </c:pt>
                <c:pt idx="2">
                  <c:v>21.901499999999999</c:v>
                </c:pt>
                <c:pt idx="3">
                  <c:v>25.322500000000002</c:v>
                </c:pt>
                <c:pt idx="4">
                  <c:v>29.139600000000002</c:v>
                </c:pt>
                <c:pt idx="5">
                  <c:v>33.518799999999999</c:v>
                </c:pt>
                <c:pt idx="6">
                  <c:v>38.558700000000002</c:v>
                </c:pt>
                <c:pt idx="7">
                  <c:v>44.229100000000003</c:v>
                </c:pt>
                <c:pt idx="8">
                  <c:v>50.404600000000002</c:v>
                </c:pt>
                <c:pt idx="9">
                  <c:v>57.085099999999997</c:v>
                </c:pt>
                <c:pt idx="10">
                  <c:v>64.341899999999995</c:v>
                </c:pt>
                <c:pt idx="11">
                  <c:v>72.120099999999994</c:v>
                </c:pt>
                <c:pt idx="12">
                  <c:v>80.303399999999996</c:v>
                </c:pt>
                <c:pt idx="13">
                  <c:v>88.777000000000001</c:v>
                </c:pt>
                <c:pt idx="14">
                  <c:v>97.412999999999997</c:v>
                </c:pt>
                <c:pt idx="15">
                  <c:v>106.1634</c:v>
                </c:pt>
                <c:pt idx="16">
                  <c:v>332.05869999999999</c:v>
                </c:pt>
                <c:pt idx="17">
                  <c:v>114.91719999999999</c:v>
                </c:pt>
                <c:pt idx="18">
                  <c:v>149.98929999999999</c:v>
                </c:pt>
                <c:pt idx="19">
                  <c:v>123.67310000000001</c:v>
                </c:pt>
                <c:pt idx="20">
                  <c:v>132.43090000000001</c:v>
                </c:pt>
                <c:pt idx="21">
                  <c:v>343.3655</c:v>
                </c:pt>
                <c:pt idx="22">
                  <c:v>235.96430000000001</c:v>
                </c:pt>
                <c:pt idx="23">
                  <c:v>193.7568</c:v>
                </c:pt>
                <c:pt idx="24">
                  <c:v>176.2414</c:v>
                </c:pt>
                <c:pt idx="25">
                  <c:v>184.99879999999999</c:v>
                </c:pt>
                <c:pt idx="26">
                  <c:v>158.79169999999999</c:v>
                </c:pt>
                <c:pt idx="27">
                  <c:v>141.18629999999999</c:v>
                </c:pt>
                <c:pt idx="28">
                  <c:v>167.51589999999999</c:v>
                </c:pt>
                <c:pt idx="29">
                  <c:v>320.74880000000002</c:v>
                </c:pt>
                <c:pt idx="30">
                  <c:v>210.7706</c:v>
                </c:pt>
                <c:pt idx="31">
                  <c:v>309.6721</c:v>
                </c:pt>
                <c:pt idx="32">
                  <c:v>244.71539999999999</c:v>
                </c:pt>
                <c:pt idx="33">
                  <c:v>261.64530000000002</c:v>
                </c:pt>
                <c:pt idx="34">
                  <c:v>219.26480000000001</c:v>
                </c:pt>
                <c:pt idx="35">
                  <c:v>202.30359999999999</c:v>
                </c:pt>
                <c:pt idx="36">
                  <c:v>253.1833</c:v>
                </c:pt>
                <c:pt idx="37">
                  <c:v>282.7869</c:v>
                </c:pt>
                <c:pt idx="38">
                  <c:v>227.363</c:v>
                </c:pt>
                <c:pt idx="39">
                  <c:v>273.26670000000001</c:v>
                </c:pt>
                <c:pt idx="40">
                  <c:v>299.37729999999999</c:v>
                </c:pt>
                <c:pt idx="41">
                  <c:v>291.38060000000002</c:v>
                </c:pt>
                <c:pt idx="42">
                  <c:v>268.07780000000002</c:v>
                </c:pt>
              </c:numCache>
            </c:numRef>
          </c:xVal>
          <c:yVal>
            <c:numRef>
              <c:f>'G2'!$G$2:$G$44</c:f>
              <c:numCache>
                <c:formatCode>General</c:formatCode>
                <c:ptCount val="43"/>
                <c:pt idx="0">
                  <c:v>-5.93</c:v>
                </c:pt>
                <c:pt idx="1">
                  <c:v>-28.75</c:v>
                </c:pt>
                <c:pt idx="2">
                  <c:v>-32.409999999999997</c:v>
                </c:pt>
                <c:pt idx="3">
                  <c:v>-35.35</c:v>
                </c:pt>
                <c:pt idx="4">
                  <c:v>-40.22</c:v>
                </c:pt>
                <c:pt idx="5">
                  <c:v>-46.46</c:v>
                </c:pt>
                <c:pt idx="6">
                  <c:v>-53.88</c:v>
                </c:pt>
                <c:pt idx="7">
                  <c:v>-60.4</c:v>
                </c:pt>
                <c:pt idx="8">
                  <c:v>-65.7</c:v>
                </c:pt>
                <c:pt idx="9">
                  <c:v>-72.72</c:v>
                </c:pt>
                <c:pt idx="10">
                  <c:v>-81.349999999999994</c:v>
                </c:pt>
                <c:pt idx="11">
                  <c:v>-88.37</c:v>
                </c:pt>
                <c:pt idx="12">
                  <c:v>-95.39</c:v>
                </c:pt>
                <c:pt idx="13">
                  <c:v>-101.36</c:v>
                </c:pt>
                <c:pt idx="14">
                  <c:v>-107.93</c:v>
                </c:pt>
                <c:pt idx="15">
                  <c:v>-114.54</c:v>
                </c:pt>
                <c:pt idx="16">
                  <c:v>-115.07</c:v>
                </c:pt>
                <c:pt idx="17">
                  <c:v>-115.44</c:v>
                </c:pt>
                <c:pt idx="18">
                  <c:v>-116.93</c:v>
                </c:pt>
                <c:pt idx="19">
                  <c:v>-119.22</c:v>
                </c:pt>
                <c:pt idx="20">
                  <c:v>-119.68</c:v>
                </c:pt>
                <c:pt idx="21">
                  <c:v>-120.58</c:v>
                </c:pt>
                <c:pt idx="22">
                  <c:v>-122.97</c:v>
                </c:pt>
                <c:pt idx="23">
                  <c:v>-123.34</c:v>
                </c:pt>
                <c:pt idx="24">
                  <c:v>-123.37</c:v>
                </c:pt>
                <c:pt idx="25">
                  <c:v>-123.39</c:v>
                </c:pt>
                <c:pt idx="26">
                  <c:v>-123.45</c:v>
                </c:pt>
                <c:pt idx="27">
                  <c:v>-124.66</c:v>
                </c:pt>
                <c:pt idx="28">
                  <c:v>-125.24</c:v>
                </c:pt>
                <c:pt idx="29">
                  <c:v>-127.32</c:v>
                </c:pt>
                <c:pt idx="30">
                  <c:v>-127.96</c:v>
                </c:pt>
                <c:pt idx="31">
                  <c:v>-128.55000000000001</c:v>
                </c:pt>
                <c:pt idx="32">
                  <c:v>-129.93</c:v>
                </c:pt>
                <c:pt idx="33">
                  <c:v>-130.05000000000001</c:v>
                </c:pt>
                <c:pt idx="34">
                  <c:v>-134.03</c:v>
                </c:pt>
                <c:pt idx="35">
                  <c:v>-135.6</c:v>
                </c:pt>
                <c:pt idx="36">
                  <c:v>-136.77000000000001</c:v>
                </c:pt>
                <c:pt idx="37">
                  <c:v>-137.55000000000001</c:v>
                </c:pt>
                <c:pt idx="38">
                  <c:v>-138.6</c:v>
                </c:pt>
                <c:pt idx="39">
                  <c:v>-140.88999999999999</c:v>
                </c:pt>
                <c:pt idx="40">
                  <c:v>-144.5</c:v>
                </c:pt>
                <c:pt idx="41">
                  <c:v>-155.30000000000001</c:v>
                </c:pt>
                <c:pt idx="42">
                  <c:v>-169.4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031088"/>
        <c:axId val="308811976"/>
      </c:scatterChart>
      <c:valAx>
        <c:axId val="3070310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8811976"/>
        <c:crosses val="autoZero"/>
        <c:crossBetween val="midCat"/>
      </c:valAx>
      <c:valAx>
        <c:axId val="3088119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70310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2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23'!$D$2:$D$106</c:f>
              <c:numCache>
                <c:formatCode>General</c:formatCode>
                <c:ptCount val="105"/>
                <c:pt idx="0">
                  <c:v>10.701700000000001</c:v>
                </c:pt>
                <c:pt idx="1">
                  <c:v>10.993</c:v>
                </c:pt>
                <c:pt idx="2">
                  <c:v>11.577199999999999</c:v>
                </c:pt>
                <c:pt idx="3">
                  <c:v>11.2849</c:v>
                </c:pt>
                <c:pt idx="4">
                  <c:v>11.87</c:v>
                </c:pt>
                <c:pt idx="5">
                  <c:v>12.1654</c:v>
                </c:pt>
                <c:pt idx="6">
                  <c:v>12.464399999999999</c:v>
                </c:pt>
                <c:pt idx="7">
                  <c:v>12.7676</c:v>
                </c:pt>
                <c:pt idx="8">
                  <c:v>13.0741</c:v>
                </c:pt>
                <c:pt idx="9">
                  <c:v>13.3835</c:v>
                </c:pt>
                <c:pt idx="10">
                  <c:v>13.6973</c:v>
                </c:pt>
                <c:pt idx="11">
                  <c:v>14.015700000000001</c:v>
                </c:pt>
                <c:pt idx="12">
                  <c:v>14.3392</c:v>
                </c:pt>
                <c:pt idx="13">
                  <c:v>14.6713</c:v>
                </c:pt>
                <c:pt idx="14">
                  <c:v>15.0131</c:v>
                </c:pt>
                <c:pt idx="15">
                  <c:v>15.364599999999999</c:v>
                </c:pt>
                <c:pt idx="16">
                  <c:v>15.7272</c:v>
                </c:pt>
                <c:pt idx="17">
                  <c:v>16.097000000000001</c:v>
                </c:pt>
                <c:pt idx="18">
                  <c:v>16.4755</c:v>
                </c:pt>
                <c:pt idx="19">
                  <c:v>16.8689</c:v>
                </c:pt>
                <c:pt idx="20">
                  <c:v>17.272600000000001</c:v>
                </c:pt>
                <c:pt idx="21">
                  <c:v>17.686</c:v>
                </c:pt>
                <c:pt idx="22">
                  <c:v>18.110800000000001</c:v>
                </c:pt>
                <c:pt idx="23">
                  <c:v>18.5397</c:v>
                </c:pt>
                <c:pt idx="24">
                  <c:v>18.967199999999998</c:v>
                </c:pt>
                <c:pt idx="25">
                  <c:v>19.709199999999999</c:v>
                </c:pt>
                <c:pt idx="26">
                  <c:v>33.055399999999999</c:v>
                </c:pt>
                <c:pt idx="27">
                  <c:v>19.341699999999999</c:v>
                </c:pt>
                <c:pt idx="28">
                  <c:v>51.196599999999997</c:v>
                </c:pt>
                <c:pt idx="29">
                  <c:v>21.015799999999999</c:v>
                </c:pt>
                <c:pt idx="30">
                  <c:v>20.065899999999999</c:v>
                </c:pt>
                <c:pt idx="31">
                  <c:v>61.509099999999997</c:v>
                </c:pt>
                <c:pt idx="32">
                  <c:v>26.624500000000001</c:v>
                </c:pt>
                <c:pt idx="33">
                  <c:v>46.027700000000003</c:v>
                </c:pt>
                <c:pt idx="34">
                  <c:v>20.388200000000001</c:v>
                </c:pt>
                <c:pt idx="35">
                  <c:v>20.695900000000002</c:v>
                </c:pt>
                <c:pt idx="36">
                  <c:v>21.770199999999999</c:v>
                </c:pt>
                <c:pt idx="37">
                  <c:v>48.805100000000003</c:v>
                </c:pt>
                <c:pt idx="38">
                  <c:v>39.729100000000003</c:v>
                </c:pt>
                <c:pt idx="39">
                  <c:v>21.303100000000001</c:v>
                </c:pt>
                <c:pt idx="40">
                  <c:v>21.5349</c:v>
                </c:pt>
                <c:pt idx="41">
                  <c:v>22.793199999999999</c:v>
                </c:pt>
                <c:pt idx="42">
                  <c:v>22.5609</c:v>
                </c:pt>
                <c:pt idx="43">
                  <c:v>23.079899999999999</c:v>
                </c:pt>
                <c:pt idx="44">
                  <c:v>28.379899999999999</c:v>
                </c:pt>
                <c:pt idx="45">
                  <c:v>66.712900000000005</c:v>
                </c:pt>
                <c:pt idx="46">
                  <c:v>30.296600000000002</c:v>
                </c:pt>
                <c:pt idx="47">
                  <c:v>83.648300000000006</c:v>
                </c:pt>
                <c:pt idx="48">
                  <c:v>21.9801</c:v>
                </c:pt>
                <c:pt idx="49">
                  <c:v>22.520800000000001</c:v>
                </c:pt>
                <c:pt idx="50">
                  <c:v>22.153199999999998</c:v>
                </c:pt>
                <c:pt idx="51">
                  <c:v>24.940300000000001</c:v>
                </c:pt>
                <c:pt idx="52">
                  <c:v>22.3385</c:v>
                </c:pt>
                <c:pt idx="53">
                  <c:v>23.9056</c:v>
                </c:pt>
                <c:pt idx="54">
                  <c:v>22.885300000000001</c:v>
                </c:pt>
                <c:pt idx="55">
                  <c:v>57.262</c:v>
                </c:pt>
                <c:pt idx="56">
                  <c:v>23.3123</c:v>
                </c:pt>
                <c:pt idx="57">
                  <c:v>23.486899999999999</c:v>
                </c:pt>
                <c:pt idx="58">
                  <c:v>23.6449</c:v>
                </c:pt>
                <c:pt idx="59">
                  <c:v>34.983400000000003</c:v>
                </c:pt>
                <c:pt idx="60">
                  <c:v>42.880800000000001</c:v>
                </c:pt>
                <c:pt idx="61">
                  <c:v>42.751300000000001</c:v>
                </c:pt>
                <c:pt idx="62">
                  <c:v>22.2118</c:v>
                </c:pt>
                <c:pt idx="63">
                  <c:v>32.128599999999999</c:v>
                </c:pt>
                <c:pt idx="64">
                  <c:v>22.232299999999999</c:v>
                </c:pt>
                <c:pt idx="65">
                  <c:v>25.8931</c:v>
                </c:pt>
                <c:pt idx="66">
                  <c:v>99.421400000000006</c:v>
                </c:pt>
                <c:pt idx="67">
                  <c:v>22.280899999999999</c:v>
                </c:pt>
                <c:pt idx="68">
                  <c:v>22.422699999999999</c:v>
                </c:pt>
                <c:pt idx="69">
                  <c:v>26.633099999999999</c:v>
                </c:pt>
                <c:pt idx="70">
                  <c:v>26.645299999999999</c:v>
                </c:pt>
                <c:pt idx="71">
                  <c:v>37.632300000000001</c:v>
                </c:pt>
                <c:pt idx="72">
                  <c:v>97.829300000000003</c:v>
                </c:pt>
                <c:pt idx="73">
                  <c:v>22.171900000000001</c:v>
                </c:pt>
                <c:pt idx="74">
                  <c:v>36.4437</c:v>
                </c:pt>
                <c:pt idx="75">
                  <c:v>33.527700000000003</c:v>
                </c:pt>
                <c:pt idx="76">
                  <c:v>69.569199999999995</c:v>
                </c:pt>
                <c:pt idx="77">
                  <c:v>59.045999999999999</c:v>
                </c:pt>
                <c:pt idx="78">
                  <c:v>85.136700000000005</c:v>
                </c:pt>
                <c:pt idx="79">
                  <c:v>22.782800000000002</c:v>
                </c:pt>
                <c:pt idx="80">
                  <c:v>91.847099999999998</c:v>
                </c:pt>
                <c:pt idx="81">
                  <c:v>54.405099999999997</c:v>
                </c:pt>
                <c:pt idx="82">
                  <c:v>54.369700000000002</c:v>
                </c:pt>
                <c:pt idx="83">
                  <c:v>26.686399999999999</c:v>
                </c:pt>
                <c:pt idx="84">
                  <c:v>38.265300000000003</c:v>
                </c:pt>
                <c:pt idx="85">
                  <c:v>23.1068</c:v>
                </c:pt>
                <c:pt idx="86">
                  <c:v>41.453000000000003</c:v>
                </c:pt>
                <c:pt idx="87">
                  <c:v>107.6865</c:v>
                </c:pt>
                <c:pt idx="88">
                  <c:v>65.295699999999997</c:v>
                </c:pt>
                <c:pt idx="89">
                  <c:v>50.305199999999999</c:v>
                </c:pt>
                <c:pt idx="90">
                  <c:v>52.457700000000003</c:v>
                </c:pt>
                <c:pt idx="91">
                  <c:v>73.6661</c:v>
                </c:pt>
                <c:pt idx="92">
                  <c:v>48.577199999999998</c:v>
                </c:pt>
                <c:pt idx="93">
                  <c:v>76.474800000000002</c:v>
                </c:pt>
                <c:pt idx="94">
                  <c:v>56.375399999999999</c:v>
                </c:pt>
                <c:pt idx="95">
                  <c:v>77.053799999999995</c:v>
                </c:pt>
                <c:pt idx="96">
                  <c:v>44.665399999999998</c:v>
                </c:pt>
                <c:pt idx="97">
                  <c:v>94.602400000000003</c:v>
                </c:pt>
                <c:pt idx="98">
                  <c:v>105.4393</c:v>
                </c:pt>
                <c:pt idx="99">
                  <c:v>91.1768</c:v>
                </c:pt>
                <c:pt idx="100">
                  <c:v>58.090499999999999</c:v>
                </c:pt>
                <c:pt idx="101">
                  <c:v>13.962400000000001</c:v>
                </c:pt>
                <c:pt idx="102">
                  <c:v>47.293700000000001</c:v>
                </c:pt>
                <c:pt idx="103">
                  <c:v>39.181199999999997</c:v>
                </c:pt>
                <c:pt idx="104">
                  <c:v>106.121</c:v>
                </c:pt>
              </c:numCache>
            </c:numRef>
          </c:xVal>
          <c:yVal>
            <c:numRef>
              <c:f>'G23'!$G$2:$G$106</c:f>
              <c:numCache>
                <c:formatCode>General</c:formatCode>
                <c:ptCount val="105"/>
                <c:pt idx="0">
                  <c:v>-35.72</c:v>
                </c:pt>
                <c:pt idx="1">
                  <c:v>-35.74</c:v>
                </c:pt>
                <c:pt idx="2">
                  <c:v>-35.85</c:v>
                </c:pt>
                <c:pt idx="3">
                  <c:v>-35.89</c:v>
                </c:pt>
                <c:pt idx="4">
                  <c:v>-36.01</c:v>
                </c:pt>
                <c:pt idx="5">
                  <c:v>-36.47</c:v>
                </c:pt>
                <c:pt idx="6">
                  <c:v>-36.92</c:v>
                </c:pt>
                <c:pt idx="7">
                  <c:v>-37.479999999999997</c:v>
                </c:pt>
                <c:pt idx="8">
                  <c:v>-37.75</c:v>
                </c:pt>
                <c:pt idx="9">
                  <c:v>-38.17</c:v>
                </c:pt>
                <c:pt idx="10">
                  <c:v>-38.83</c:v>
                </c:pt>
                <c:pt idx="11">
                  <c:v>-39.299999999999997</c:v>
                </c:pt>
                <c:pt idx="12">
                  <c:v>-40.11</c:v>
                </c:pt>
                <c:pt idx="13">
                  <c:v>-41.39</c:v>
                </c:pt>
                <c:pt idx="14">
                  <c:v>-42.49</c:v>
                </c:pt>
                <c:pt idx="15">
                  <c:v>-43.76</c:v>
                </c:pt>
                <c:pt idx="16">
                  <c:v>-45.21</c:v>
                </c:pt>
                <c:pt idx="17">
                  <c:v>-45.54</c:v>
                </c:pt>
                <c:pt idx="18">
                  <c:v>-47.35</c:v>
                </c:pt>
                <c:pt idx="19">
                  <c:v>-49.21</c:v>
                </c:pt>
                <c:pt idx="20">
                  <c:v>-49.85</c:v>
                </c:pt>
                <c:pt idx="21">
                  <c:v>-51.62</c:v>
                </c:pt>
                <c:pt idx="22">
                  <c:v>-52.62</c:v>
                </c:pt>
                <c:pt idx="23">
                  <c:v>-52.63</c:v>
                </c:pt>
                <c:pt idx="24">
                  <c:v>-56.18</c:v>
                </c:pt>
                <c:pt idx="25">
                  <c:v>-56.74</c:v>
                </c:pt>
                <c:pt idx="26">
                  <c:v>-57.4</c:v>
                </c:pt>
                <c:pt idx="27">
                  <c:v>-57.8</c:v>
                </c:pt>
                <c:pt idx="28">
                  <c:v>-58.23</c:v>
                </c:pt>
                <c:pt idx="29">
                  <c:v>-58.43</c:v>
                </c:pt>
                <c:pt idx="30">
                  <c:v>-58.62</c:v>
                </c:pt>
                <c:pt idx="31">
                  <c:v>-58.87</c:v>
                </c:pt>
                <c:pt idx="32">
                  <c:v>-59.2</c:v>
                </c:pt>
                <c:pt idx="33">
                  <c:v>-59.21</c:v>
                </c:pt>
                <c:pt idx="34">
                  <c:v>-59.28</c:v>
                </c:pt>
                <c:pt idx="35">
                  <c:v>-59.63</c:v>
                </c:pt>
                <c:pt idx="36">
                  <c:v>-61.67</c:v>
                </c:pt>
                <c:pt idx="37">
                  <c:v>-61.77</c:v>
                </c:pt>
                <c:pt idx="38">
                  <c:v>-61.88</c:v>
                </c:pt>
                <c:pt idx="39">
                  <c:v>-61.9</c:v>
                </c:pt>
                <c:pt idx="40">
                  <c:v>-62.18</c:v>
                </c:pt>
                <c:pt idx="41">
                  <c:v>-62.26</c:v>
                </c:pt>
                <c:pt idx="42">
                  <c:v>-62.63</c:v>
                </c:pt>
                <c:pt idx="43">
                  <c:v>-62.98</c:v>
                </c:pt>
                <c:pt idx="44">
                  <c:v>-63.17</c:v>
                </c:pt>
                <c:pt idx="45">
                  <c:v>-63.22</c:v>
                </c:pt>
                <c:pt idx="46">
                  <c:v>-63.46</c:v>
                </c:pt>
                <c:pt idx="47">
                  <c:v>-63.57</c:v>
                </c:pt>
                <c:pt idx="48">
                  <c:v>-63.85</c:v>
                </c:pt>
                <c:pt idx="49">
                  <c:v>-63.92</c:v>
                </c:pt>
                <c:pt idx="50">
                  <c:v>-64.03</c:v>
                </c:pt>
                <c:pt idx="51">
                  <c:v>-64.099999999999994</c:v>
                </c:pt>
                <c:pt idx="52">
                  <c:v>-64.5</c:v>
                </c:pt>
                <c:pt idx="53">
                  <c:v>-64.760000000000005</c:v>
                </c:pt>
                <c:pt idx="54">
                  <c:v>-64.94</c:v>
                </c:pt>
                <c:pt idx="55">
                  <c:v>-65.11</c:v>
                </c:pt>
                <c:pt idx="56">
                  <c:v>-65.650000000000006</c:v>
                </c:pt>
                <c:pt idx="57">
                  <c:v>-66.13</c:v>
                </c:pt>
                <c:pt idx="58">
                  <c:v>-66.349999999999994</c:v>
                </c:pt>
                <c:pt idx="59">
                  <c:v>-67.28</c:v>
                </c:pt>
                <c:pt idx="60">
                  <c:v>-67.31</c:v>
                </c:pt>
                <c:pt idx="61">
                  <c:v>-67.67</c:v>
                </c:pt>
                <c:pt idx="62">
                  <c:v>-67.8</c:v>
                </c:pt>
                <c:pt idx="63">
                  <c:v>-68.069999999999993</c:v>
                </c:pt>
                <c:pt idx="64">
                  <c:v>-68.73</c:v>
                </c:pt>
                <c:pt idx="65">
                  <c:v>-68.87</c:v>
                </c:pt>
                <c:pt idx="66">
                  <c:v>-69.14</c:v>
                </c:pt>
                <c:pt idx="67">
                  <c:v>-69.58</c:v>
                </c:pt>
                <c:pt idx="68">
                  <c:v>-69.59</c:v>
                </c:pt>
                <c:pt idx="69">
                  <c:v>-70.23</c:v>
                </c:pt>
                <c:pt idx="70">
                  <c:v>-71.12</c:v>
                </c:pt>
                <c:pt idx="71">
                  <c:v>-71.14</c:v>
                </c:pt>
                <c:pt idx="72">
                  <c:v>-72.98</c:v>
                </c:pt>
                <c:pt idx="73">
                  <c:v>-73.97</c:v>
                </c:pt>
                <c:pt idx="74">
                  <c:v>-74.56</c:v>
                </c:pt>
                <c:pt idx="75">
                  <c:v>-74.66</c:v>
                </c:pt>
                <c:pt idx="76">
                  <c:v>-74.87</c:v>
                </c:pt>
                <c:pt idx="77">
                  <c:v>-75.39</c:v>
                </c:pt>
                <c:pt idx="78">
                  <c:v>-77.08</c:v>
                </c:pt>
                <c:pt idx="79">
                  <c:v>-77.569999999999993</c:v>
                </c:pt>
                <c:pt idx="80">
                  <c:v>-77.569999999999993</c:v>
                </c:pt>
                <c:pt idx="81">
                  <c:v>-78.27</c:v>
                </c:pt>
                <c:pt idx="82">
                  <c:v>-78.8</c:v>
                </c:pt>
                <c:pt idx="83">
                  <c:v>-79.010000000000005</c:v>
                </c:pt>
                <c:pt idx="84">
                  <c:v>-80.040000000000006</c:v>
                </c:pt>
                <c:pt idx="85">
                  <c:v>-80.36</c:v>
                </c:pt>
                <c:pt idx="86">
                  <c:v>-80.5</c:v>
                </c:pt>
                <c:pt idx="87">
                  <c:v>-80.87</c:v>
                </c:pt>
                <c:pt idx="88">
                  <c:v>-81.17</c:v>
                </c:pt>
                <c:pt idx="89">
                  <c:v>-81.27</c:v>
                </c:pt>
                <c:pt idx="90">
                  <c:v>-82.54</c:v>
                </c:pt>
                <c:pt idx="91">
                  <c:v>-86.06</c:v>
                </c:pt>
                <c:pt idx="92">
                  <c:v>-86.49</c:v>
                </c:pt>
                <c:pt idx="93">
                  <c:v>-86.71</c:v>
                </c:pt>
                <c:pt idx="94">
                  <c:v>-88.87</c:v>
                </c:pt>
                <c:pt idx="95">
                  <c:v>-94.91</c:v>
                </c:pt>
                <c:pt idx="96">
                  <c:v>-97.51</c:v>
                </c:pt>
                <c:pt idx="97">
                  <c:v>-98.56</c:v>
                </c:pt>
                <c:pt idx="98">
                  <c:v>-109.97</c:v>
                </c:pt>
                <c:pt idx="99">
                  <c:v>-115.21</c:v>
                </c:pt>
                <c:pt idx="100">
                  <c:v>-126.08</c:v>
                </c:pt>
                <c:pt idx="101">
                  <c:v>-186.87</c:v>
                </c:pt>
                <c:pt idx="102">
                  <c:v>-189.95</c:v>
                </c:pt>
                <c:pt idx="103">
                  <c:v>-193.63</c:v>
                </c:pt>
                <c:pt idx="104">
                  <c:v>-301.0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891120"/>
        <c:axId val="210891512"/>
      </c:scatterChart>
      <c:valAx>
        <c:axId val="2108911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891512"/>
        <c:crosses val="autoZero"/>
        <c:crossBetween val="midCat"/>
      </c:valAx>
      <c:valAx>
        <c:axId val="2108915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8911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2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24'!$D$2:$D$43</c:f>
              <c:numCache>
                <c:formatCode>General</c:formatCode>
                <c:ptCount val="42"/>
                <c:pt idx="0">
                  <c:v>8.8872</c:v>
                </c:pt>
                <c:pt idx="1">
                  <c:v>8.8023000000000007</c:v>
                </c:pt>
                <c:pt idx="2">
                  <c:v>8.6938999999999993</c:v>
                </c:pt>
                <c:pt idx="3">
                  <c:v>8.8515999999999995</c:v>
                </c:pt>
                <c:pt idx="4">
                  <c:v>8.7528000000000006</c:v>
                </c:pt>
                <c:pt idx="5">
                  <c:v>8.6321999999999992</c:v>
                </c:pt>
                <c:pt idx="6">
                  <c:v>8.5638000000000005</c:v>
                </c:pt>
                <c:pt idx="7">
                  <c:v>8.4888999999999992</c:v>
                </c:pt>
                <c:pt idx="8">
                  <c:v>8.4047000000000001</c:v>
                </c:pt>
                <c:pt idx="9">
                  <c:v>8.3116000000000003</c:v>
                </c:pt>
                <c:pt idx="10">
                  <c:v>8.2114999999999991</c:v>
                </c:pt>
                <c:pt idx="11">
                  <c:v>8.1052999999999997</c:v>
                </c:pt>
                <c:pt idx="12">
                  <c:v>7.9931999999999999</c:v>
                </c:pt>
                <c:pt idx="13">
                  <c:v>7.8753000000000002</c:v>
                </c:pt>
                <c:pt idx="14">
                  <c:v>7.7522000000000002</c:v>
                </c:pt>
                <c:pt idx="15">
                  <c:v>7.6238999999999999</c:v>
                </c:pt>
                <c:pt idx="16">
                  <c:v>7.4888000000000003</c:v>
                </c:pt>
                <c:pt idx="17">
                  <c:v>7.3449999999999998</c:v>
                </c:pt>
                <c:pt idx="18">
                  <c:v>7.0392000000000001</c:v>
                </c:pt>
                <c:pt idx="19">
                  <c:v>7.1933999999999996</c:v>
                </c:pt>
                <c:pt idx="20">
                  <c:v>6.5057</c:v>
                </c:pt>
                <c:pt idx="21">
                  <c:v>6.6768999999999998</c:v>
                </c:pt>
                <c:pt idx="22">
                  <c:v>6.1351000000000004</c:v>
                </c:pt>
                <c:pt idx="23">
                  <c:v>6.3243</c:v>
                </c:pt>
                <c:pt idx="24">
                  <c:v>6.8643999999999998</c:v>
                </c:pt>
                <c:pt idx="25">
                  <c:v>5.4725999999999999</c:v>
                </c:pt>
                <c:pt idx="26">
                  <c:v>4.7286999999999999</c:v>
                </c:pt>
                <c:pt idx="27">
                  <c:v>5.6839000000000004</c:v>
                </c:pt>
                <c:pt idx="28">
                  <c:v>3.9359999999999999</c:v>
                </c:pt>
                <c:pt idx="29">
                  <c:v>5.9234</c:v>
                </c:pt>
                <c:pt idx="30">
                  <c:v>1.9609000000000001</c:v>
                </c:pt>
                <c:pt idx="31">
                  <c:v>4.9717000000000002</c:v>
                </c:pt>
                <c:pt idx="32">
                  <c:v>5.2405999999999997</c:v>
                </c:pt>
                <c:pt idx="33">
                  <c:v>4.4821999999999997</c:v>
                </c:pt>
                <c:pt idx="34">
                  <c:v>3.6797</c:v>
                </c:pt>
                <c:pt idx="35">
                  <c:v>1.8246</c:v>
                </c:pt>
                <c:pt idx="36">
                  <c:v>4.1982999999999997</c:v>
                </c:pt>
                <c:pt idx="37">
                  <c:v>2.7486000000000002</c:v>
                </c:pt>
                <c:pt idx="38">
                  <c:v>2.3031999999999999</c:v>
                </c:pt>
                <c:pt idx="39">
                  <c:v>3.2536999999999998</c:v>
                </c:pt>
                <c:pt idx="40">
                  <c:v>1.3252999999999999</c:v>
                </c:pt>
                <c:pt idx="41">
                  <c:v>1.8880999999999999</c:v>
                </c:pt>
              </c:numCache>
            </c:numRef>
          </c:xVal>
          <c:yVal>
            <c:numRef>
              <c:f>'G24'!$G$2:$G$43</c:f>
              <c:numCache>
                <c:formatCode>General</c:formatCode>
                <c:ptCount val="42"/>
                <c:pt idx="0">
                  <c:v>-2.1</c:v>
                </c:pt>
                <c:pt idx="1">
                  <c:v>-12.02</c:v>
                </c:pt>
                <c:pt idx="2">
                  <c:v>-19.510000000000002</c:v>
                </c:pt>
                <c:pt idx="3">
                  <c:v>-21.18</c:v>
                </c:pt>
                <c:pt idx="4">
                  <c:v>-21.2</c:v>
                </c:pt>
                <c:pt idx="5">
                  <c:v>-23.45</c:v>
                </c:pt>
                <c:pt idx="6">
                  <c:v>-25.11</c:v>
                </c:pt>
                <c:pt idx="7">
                  <c:v>-28.87</c:v>
                </c:pt>
                <c:pt idx="8">
                  <c:v>-33.24</c:v>
                </c:pt>
                <c:pt idx="9">
                  <c:v>-37.44</c:v>
                </c:pt>
                <c:pt idx="10">
                  <c:v>-41.2</c:v>
                </c:pt>
                <c:pt idx="11">
                  <c:v>-44.84</c:v>
                </c:pt>
                <c:pt idx="12">
                  <c:v>-48.97</c:v>
                </c:pt>
                <c:pt idx="13">
                  <c:v>-52.72</c:v>
                </c:pt>
                <c:pt idx="14">
                  <c:v>-56.44</c:v>
                </c:pt>
                <c:pt idx="15">
                  <c:v>-60.67</c:v>
                </c:pt>
                <c:pt idx="16">
                  <c:v>-66.849999999999994</c:v>
                </c:pt>
                <c:pt idx="17">
                  <c:v>-74.540000000000006</c:v>
                </c:pt>
                <c:pt idx="18">
                  <c:v>-78.69</c:v>
                </c:pt>
                <c:pt idx="19">
                  <c:v>-78.900000000000006</c:v>
                </c:pt>
                <c:pt idx="20">
                  <c:v>-89.77</c:v>
                </c:pt>
                <c:pt idx="21">
                  <c:v>-94.01</c:v>
                </c:pt>
                <c:pt idx="22">
                  <c:v>-98.35</c:v>
                </c:pt>
                <c:pt idx="23">
                  <c:v>-106.26</c:v>
                </c:pt>
                <c:pt idx="24">
                  <c:v>-106.57</c:v>
                </c:pt>
                <c:pt idx="25">
                  <c:v>-108.59</c:v>
                </c:pt>
                <c:pt idx="26">
                  <c:v>-119.33</c:v>
                </c:pt>
                <c:pt idx="27">
                  <c:v>-120.15</c:v>
                </c:pt>
                <c:pt idx="28">
                  <c:v>-124.78</c:v>
                </c:pt>
                <c:pt idx="29">
                  <c:v>-129.01</c:v>
                </c:pt>
                <c:pt idx="30">
                  <c:v>-134.04</c:v>
                </c:pt>
                <c:pt idx="31">
                  <c:v>-135.1</c:v>
                </c:pt>
                <c:pt idx="32">
                  <c:v>-136.65</c:v>
                </c:pt>
                <c:pt idx="33">
                  <c:v>-137.66999999999999</c:v>
                </c:pt>
                <c:pt idx="34">
                  <c:v>-141.21</c:v>
                </c:pt>
                <c:pt idx="35">
                  <c:v>-143.55000000000001</c:v>
                </c:pt>
                <c:pt idx="36">
                  <c:v>-145.19999999999999</c:v>
                </c:pt>
                <c:pt idx="37">
                  <c:v>-182.83</c:v>
                </c:pt>
                <c:pt idx="38">
                  <c:v>-185.37</c:v>
                </c:pt>
                <c:pt idx="39">
                  <c:v>-216.75</c:v>
                </c:pt>
                <c:pt idx="40">
                  <c:v>-327.84</c:v>
                </c:pt>
                <c:pt idx="41">
                  <c:v>-778.4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892296"/>
        <c:axId val="210892688"/>
      </c:scatterChart>
      <c:valAx>
        <c:axId val="2108922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892688"/>
        <c:crosses val="autoZero"/>
        <c:crossBetween val="midCat"/>
      </c:valAx>
      <c:valAx>
        <c:axId val="2108926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8922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3'!$D$2:$D$23</c:f>
              <c:numCache>
                <c:formatCode>General</c:formatCode>
                <c:ptCount val="22"/>
                <c:pt idx="0">
                  <c:v>15.0517</c:v>
                </c:pt>
                <c:pt idx="1">
                  <c:v>11.6988</c:v>
                </c:pt>
                <c:pt idx="2">
                  <c:v>10.004099999999999</c:v>
                </c:pt>
                <c:pt idx="3">
                  <c:v>9.2103000000000002</c:v>
                </c:pt>
                <c:pt idx="4">
                  <c:v>9.3347999999999995</c:v>
                </c:pt>
                <c:pt idx="5">
                  <c:v>10.0352</c:v>
                </c:pt>
                <c:pt idx="6">
                  <c:v>10.6008</c:v>
                </c:pt>
                <c:pt idx="7">
                  <c:v>10.6465</c:v>
                </c:pt>
                <c:pt idx="8">
                  <c:v>10.203799999999999</c:v>
                </c:pt>
                <c:pt idx="9">
                  <c:v>9.2446999999999999</c:v>
                </c:pt>
                <c:pt idx="10">
                  <c:v>7.8712</c:v>
                </c:pt>
                <c:pt idx="11">
                  <c:v>6.3773</c:v>
                </c:pt>
                <c:pt idx="12">
                  <c:v>4.8978999999999999</c:v>
                </c:pt>
                <c:pt idx="13">
                  <c:v>3.6410999999999998</c:v>
                </c:pt>
                <c:pt idx="14">
                  <c:v>2.5333000000000001</c:v>
                </c:pt>
                <c:pt idx="15">
                  <c:v>1.4564999999999999</c:v>
                </c:pt>
                <c:pt idx="16">
                  <c:v>0.53069999999999995</c:v>
                </c:pt>
                <c:pt idx="17">
                  <c:v>9.6331000000000007</c:v>
                </c:pt>
                <c:pt idx="18">
                  <c:v>0.1321</c:v>
                </c:pt>
                <c:pt idx="19">
                  <c:v>9.7188999999999997</c:v>
                </c:pt>
                <c:pt idx="20">
                  <c:v>10.0585</c:v>
                </c:pt>
                <c:pt idx="21">
                  <c:v>3.8456999999999999</c:v>
                </c:pt>
              </c:numCache>
            </c:numRef>
          </c:xVal>
          <c:yVal>
            <c:numRef>
              <c:f>'G3'!$G$2:$G$23</c:f>
              <c:numCache>
                <c:formatCode>General</c:formatCode>
                <c:ptCount val="22"/>
                <c:pt idx="0">
                  <c:v>-9.7200000000000006</c:v>
                </c:pt>
                <c:pt idx="1">
                  <c:v>-18.75</c:v>
                </c:pt>
                <c:pt idx="2">
                  <c:v>-21.87</c:v>
                </c:pt>
                <c:pt idx="3">
                  <c:v>-24.68</c:v>
                </c:pt>
                <c:pt idx="4">
                  <c:v>-27.92</c:v>
                </c:pt>
                <c:pt idx="5">
                  <c:v>-31.85</c:v>
                </c:pt>
                <c:pt idx="6">
                  <c:v>-36.9</c:v>
                </c:pt>
                <c:pt idx="7">
                  <c:v>-41.7</c:v>
                </c:pt>
                <c:pt idx="8">
                  <c:v>-46.33</c:v>
                </c:pt>
                <c:pt idx="9">
                  <c:v>-53.04</c:v>
                </c:pt>
                <c:pt idx="10">
                  <c:v>-62.68</c:v>
                </c:pt>
                <c:pt idx="11">
                  <c:v>-71.930000000000007</c:v>
                </c:pt>
                <c:pt idx="12">
                  <c:v>-81.47</c:v>
                </c:pt>
                <c:pt idx="13">
                  <c:v>-95.77</c:v>
                </c:pt>
                <c:pt idx="14">
                  <c:v>-109.8</c:v>
                </c:pt>
                <c:pt idx="15">
                  <c:v>-132.11000000000001</c:v>
                </c:pt>
                <c:pt idx="16">
                  <c:v>-136.94</c:v>
                </c:pt>
                <c:pt idx="17">
                  <c:v>-153.11000000000001</c:v>
                </c:pt>
                <c:pt idx="18">
                  <c:v>-156.27000000000001</c:v>
                </c:pt>
                <c:pt idx="19">
                  <c:v>-166.09</c:v>
                </c:pt>
                <c:pt idx="20">
                  <c:v>-173.33</c:v>
                </c:pt>
                <c:pt idx="21">
                  <c:v>-180.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963136"/>
        <c:axId val="239514952"/>
      </c:scatterChart>
      <c:valAx>
        <c:axId val="476963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39514952"/>
        <c:crosses val="autoZero"/>
        <c:crossBetween val="midCat"/>
      </c:valAx>
      <c:valAx>
        <c:axId val="2395149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963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4'!$D$2:$D$5</c:f>
              <c:numCache>
                <c:formatCode>General</c:formatCode>
                <c:ptCount val="4"/>
                <c:pt idx="0">
                  <c:v>1349.2272</c:v>
                </c:pt>
                <c:pt idx="1">
                  <c:v>988.64559999999994</c:v>
                </c:pt>
                <c:pt idx="2">
                  <c:v>593.48900000000003</c:v>
                </c:pt>
                <c:pt idx="3">
                  <c:v>187.99350000000001</c:v>
                </c:pt>
              </c:numCache>
            </c:numRef>
          </c:xVal>
          <c:yVal>
            <c:numRef>
              <c:f>'G4'!$G$2:$G$5</c:f>
              <c:numCache>
                <c:formatCode>General</c:formatCode>
                <c:ptCount val="4"/>
                <c:pt idx="0">
                  <c:v>-55.09</c:v>
                </c:pt>
                <c:pt idx="1">
                  <c:v>-64.209999999999994</c:v>
                </c:pt>
                <c:pt idx="2">
                  <c:v>-66.53</c:v>
                </c:pt>
                <c:pt idx="3">
                  <c:v>-67.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0816"/>
        <c:axId val="472861208"/>
      </c:scatterChart>
      <c:valAx>
        <c:axId val="4728608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861208"/>
        <c:crosses val="autoZero"/>
        <c:crossBetween val="midCat"/>
      </c:valAx>
      <c:valAx>
        <c:axId val="4728612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08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5'!$D$2:$D$44</c:f>
              <c:numCache>
                <c:formatCode>General</c:formatCode>
                <c:ptCount val="43"/>
                <c:pt idx="0">
                  <c:v>35.819099999999999</c:v>
                </c:pt>
                <c:pt idx="1">
                  <c:v>41.1813</c:v>
                </c:pt>
                <c:pt idx="2">
                  <c:v>49.9726</c:v>
                </c:pt>
                <c:pt idx="3">
                  <c:v>59.359000000000002</c:v>
                </c:pt>
                <c:pt idx="4">
                  <c:v>69.652799999999999</c:v>
                </c:pt>
                <c:pt idx="5">
                  <c:v>81.300200000000004</c:v>
                </c:pt>
                <c:pt idx="6">
                  <c:v>94.706999999999994</c:v>
                </c:pt>
                <c:pt idx="7">
                  <c:v>109.6009</c:v>
                </c:pt>
                <c:pt idx="8">
                  <c:v>125.586</c:v>
                </c:pt>
                <c:pt idx="9">
                  <c:v>142.45699999999999</c:v>
                </c:pt>
                <c:pt idx="10">
                  <c:v>159.97710000000001</c:v>
                </c:pt>
                <c:pt idx="11">
                  <c:v>177.33199999999999</c:v>
                </c:pt>
                <c:pt idx="12">
                  <c:v>193.73009999999999</c:v>
                </c:pt>
                <c:pt idx="13">
                  <c:v>208.01400000000001</c:v>
                </c:pt>
                <c:pt idx="14">
                  <c:v>88.141300000000001</c:v>
                </c:pt>
                <c:pt idx="15">
                  <c:v>218.76429999999999</c:v>
                </c:pt>
                <c:pt idx="16">
                  <c:v>225.71090000000001</c:v>
                </c:pt>
                <c:pt idx="17">
                  <c:v>229.21950000000001</c:v>
                </c:pt>
                <c:pt idx="18">
                  <c:v>224.33699999999999</c:v>
                </c:pt>
                <c:pt idx="19">
                  <c:v>225.29740000000001</c:v>
                </c:pt>
                <c:pt idx="20">
                  <c:v>231.0008</c:v>
                </c:pt>
                <c:pt idx="21">
                  <c:v>226.93860000000001</c:v>
                </c:pt>
                <c:pt idx="22">
                  <c:v>224.16919999999999</c:v>
                </c:pt>
                <c:pt idx="23">
                  <c:v>226.4058</c:v>
                </c:pt>
                <c:pt idx="24">
                  <c:v>226.76329999999999</c:v>
                </c:pt>
                <c:pt idx="25">
                  <c:v>230.92500000000001</c:v>
                </c:pt>
                <c:pt idx="26">
                  <c:v>224.34829999999999</c:v>
                </c:pt>
                <c:pt idx="27">
                  <c:v>212.33500000000001</c:v>
                </c:pt>
                <c:pt idx="28">
                  <c:v>228.71209999999999</c:v>
                </c:pt>
                <c:pt idx="29">
                  <c:v>224.0668</c:v>
                </c:pt>
                <c:pt idx="30">
                  <c:v>225.54159999999999</c:v>
                </c:pt>
                <c:pt idx="31">
                  <c:v>162.40539999999999</c:v>
                </c:pt>
                <c:pt idx="32">
                  <c:v>217.76490000000001</c:v>
                </c:pt>
                <c:pt idx="33">
                  <c:v>170.5455</c:v>
                </c:pt>
                <c:pt idx="34">
                  <c:v>206.48820000000001</c:v>
                </c:pt>
                <c:pt idx="35">
                  <c:v>196.3229</c:v>
                </c:pt>
                <c:pt idx="36">
                  <c:v>182.75540000000001</c:v>
                </c:pt>
                <c:pt idx="37">
                  <c:v>117.301</c:v>
                </c:pt>
                <c:pt idx="38">
                  <c:v>131.2141</c:v>
                </c:pt>
                <c:pt idx="39">
                  <c:v>69.702500000000001</c:v>
                </c:pt>
                <c:pt idx="40">
                  <c:v>107.2041</c:v>
                </c:pt>
                <c:pt idx="41">
                  <c:v>35.226799999999997</c:v>
                </c:pt>
                <c:pt idx="42">
                  <c:v>74.445999999999998</c:v>
                </c:pt>
              </c:numCache>
            </c:numRef>
          </c:xVal>
          <c:yVal>
            <c:numRef>
              <c:f>'G5'!$G$2:$G$44</c:f>
              <c:numCache>
                <c:formatCode>General</c:formatCode>
                <c:ptCount val="43"/>
                <c:pt idx="0">
                  <c:v>-6.51</c:v>
                </c:pt>
                <c:pt idx="1">
                  <c:v>-25.31</c:v>
                </c:pt>
                <c:pt idx="2">
                  <c:v>-26.83</c:v>
                </c:pt>
                <c:pt idx="3">
                  <c:v>-28.84</c:v>
                </c:pt>
                <c:pt idx="4">
                  <c:v>-32.21</c:v>
                </c:pt>
                <c:pt idx="5">
                  <c:v>-36.86</c:v>
                </c:pt>
                <c:pt idx="6">
                  <c:v>-43.05</c:v>
                </c:pt>
                <c:pt idx="7">
                  <c:v>-48.87</c:v>
                </c:pt>
                <c:pt idx="8">
                  <c:v>-54.45</c:v>
                </c:pt>
                <c:pt idx="9">
                  <c:v>-61.6</c:v>
                </c:pt>
                <c:pt idx="10">
                  <c:v>-70.599999999999994</c:v>
                </c:pt>
                <c:pt idx="11">
                  <c:v>-78.650000000000006</c:v>
                </c:pt>
                <c:pt idx="12">
                  <c:v>-85.09</c:v>
                </c:pt>
                <c:pt idx="13">
                  <c:v>-93.3</c:v>
                </c:pt>
                <c:pt idx="14">
                  <c:v>-93.55</c:v>
                </c:pt>
                <c:pt idx="15">
                  <c:v>-102.02</c:v>
                </c:pt>
                <c:pt idx="16">
                  <c:v>-108.63</c:v>
                </c:pt>
                <c:pt idx="17">
                  <c:v>-111.39</c:v>
                </c:pt>
                <c:pt idx="18">
                  <c:v>-112.71</c:v>
                </c:pt>
                <c:pt idx="19">
                  <c:v>-113.01</c:v>
                </c:pt>
                <c:pt idx="20">
                  <c:v>-113.13</c:v>
                </c:pt>
                <c:pt idx="21">
                  <c:v>-113.21</c:v>
                </c:pt>
                <c:pt idx="22">
                  <c:v>-113.21</c:v>
                </c:pt>
                <c:pt idx="23">
                  <c:v>-114.55</c:v>
                </c:pt>
                <c:pt idx="24">
                  <c:v>-115.53</c:v>
                </c:pt>
                <c:pt idx="25">
                  <c:v>-116.22</c:v>
                </c:pt>
                <c:pt idx="26">
                  <c:v>-116.41</c:v>
                </c:pt>
                <c:pt idx="27">
                  <c:v>-117.77</c:v>
                </c:pt>
                <c:pt idx="28">
                  <c:v>-118.7</c:v>
                </c:pt>
                <c:pt idx="29">
                  <c:v>-119.35</c:v>
                </c:pt>
                <c:pt idx="30">
                  <c:v>-119.58</c:v>
                </c:pt>
                <c:pt idx="31">
                  <c:v>-122.7</c:v>
                </c:pt>
                <c:pt idx="32">
                  <c:v>-123.3</c:v>
                </c:pt>
                <c:pt idx="33">
                  <c:v>-123.78</c:v>
                </c:pt>
                <c:pt idx="34">
                  <c:v>-124.06</c:v>
                </c:pt>
                <c:pt idx="35">
                  <c:v>-125.61</c:v>
                </c:pt>
                <c:pt idx="36">
                  <c:v>-130.09</c:v>
                </c:pt>
                <c:pt idx="37">
                  <c:v>-149.03</c:v>
                </c:pt>
                <c:pt idx="38">
                  <c:v>-157.16999999999999</c:v>
                </c:pt>
                <c:pt idx="39">
                  <c:v>-162.41</c:v>
                </c:pt>
                <c:pt idx="40">
                  <c:v>-165.36</c:v>
                </c:pt>
                <c:pt idx="41">
                  <c:v>-168.15</c:v>
                </c:pt>
                <c:pt idx="42">
                  <c:v>-194.1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1992"/>
        <c:axId val="472862384"/>
      </c:scatterChart>
      <c:valAx>
        <c:axId val="4728619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862384"/>
        <c:crosses val="autoZero"/>
        <c:crossBetween val="midCat"/>
      </c:valAx>
      <c:valAx>
        <c:axId val="4728623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19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6'!$D$2:$D$21</c:f>
              <c:numCache>
                <c:formatCode>General</c:formatCode>
                <c:ptCount val="20"/>
                <c:pt idx="0">
                  <c:v>3.5097999999999998</c:v>
                </c:pt>
                <c:pt idx="1">
                  <c:v>2.7707999999999999</c:v>
                </c:pt>
                <c:pt idx="2">
                  <c:v>2.3633000000000002</c:v>
                </c:pt>
                <c:pt idx="3">
                  <c:v>3.1856</c:v>
                </c:pt>
                <c:pt idx="4">
                  <c:v>1.9238999999999999</c:v>
                </c:pt>
                <c:pt idx="5">
                  <c:v>1.4283999999999999</c:v>
                </c:pt>
                <c:pt idx="6">
                  <c:v>1.0302</c:v>
                </c:pt>
                <c:pt idx="7">
                  <c:v>0.81969999999999998</c:v>
                </c:pt>
                <c:pt idx="8">
                  <c:v>0.79879999999999995</c:v>
                </c:pt>
                <c:pt idx="9">
                  <c:v>1.0185</c:v>
                </c:pt>
                <c:pt idx="10">
                  <c:v>1.4754</c:v>
                </c:pt>
                <c:pt idx="11">
                  <c:v>2.1821999999999999</c:v>
                </c:pt>
                <c:pt idx="12">
                  <c:v>3.0396999999999998</c:v>
                </c:pt>
                <c:pt idx="13">
                  <c:v>6.0590999999999999</c:v>
                </c:pt>
                <c:pt idx="14">
                  <c:v>8.9238</c:v>
                </c:pt>
                <c:pt idx="15">
                  <c:v>6.9941000000000004</c:v>
                </c:pt>
                <c:pt idx="16">
                  <c:v>7.9633000000000003</c:v>
                </c:pt>
                <c:pt idx="17">
                  <c:v>4.0004</c:v>
                </c:pt>
                <c:pt idx="18">
                  <c:v>5.0624000000000002</c:v>
                </c:pt>
                <c:pt idx="19">
                  <c:v>9.9865999999999993</c:v>
                </c:pt>
              </c:numCache>
            </c:numRef>
          </c:xVal>
          <c:yVal>
            <c:numRef>
              <c:f>'G6'!$G$2:$G$21</c:f>
              <c:numCache>
                <c:formatCode>General</c:formatCode>
                <c:ptCount val="20"/>
                <c:pt idx="0">
                  <c:v>-2.14</c:v>
                </c:pt>
                <c:pt idx="1">
                  <c:v>-39.33</c:v>
                </c:pt>
                <c:pt idx="2">
                  <c:v>-42.31</c:v>
                </c:pt>
                <c:pt idx="3">
                  <c:v>-45.27</c:v>
                </c:pt>
                <c:pt idx="4">
                  <c:v>-52.41</c:v>
                </c:pt>
                <c:pt idx="5">
                  <c:v>-66.680000000000007</c:v>
                </c:pt>
                <c:pt idx="6">
                  <c:v>-83.64</c:v>
                </c:pt>
                <c:pt idx="7">
                  <c:v>-96.77</c:v>
                </c:pt>
                <c:pt idx="8">
                  <c:v>-108.29</c:v>
                </c:pt>
                <c:pt idx="9">
                  <c:v>-120.64</c:v>
                </c:pt>
                <c:pt idx="10">
                  <c:v>-131.5</c:v>
                </c:pt>
                <c:pt idx="11">
                  <c:v>-140.52000000000001</c:v>
                </c:pt>
                <c:pt idx="12">
                  <c:v>-143.47999999999999</c:v>
                </c:pt>
                <c:pt idx="13">
                  <c:v>-143.91</c:v>
                </c:pt>
                <c:pt idx="14">
                  <c:v>-145.66</c:v>
                </c:pt>
                <c:pt idx="15">
                  <c:v>-146.27000000000001</c:v>
                </c:pt>
                <c:pt idx="16">
                  <c:v>-146.32</c:v>
                </c:pt>
                <c:pt idx="17">
                  <c:v>-148.5</c:v>
                </c:pt>
                <c:pt idx="18">
                  <c:v>-150.6</c:v>
                </c:pt>
                <c:pt idx="19">
                  <c:v>-153.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3168"/>
        <c:axId val="472863560"/>
      </c:scatterChart>
      <c:valAx>
        <c:axId val="47286316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863560"/>
        <c:crosses val="autoZero"/>
        <c:crossBetween val="midCat"/>
      </c:valAx>
      <c:valAx>
        <c:axId val="472863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316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7'!$D$2:$D$24</c:f>
              <c:numCache>
                <c:formatCode>General</c:formatCode>
                <c:ptCount val="23"/>
                <c:pt idx="0">
                  <c:v>10.992699999999999</c:v>
                </c:pt>
                <c:pt idx="1">
                  <c:v>10.139699999999999</c:v>
                </c:pt>
                <c:pt idx="2">
                  <c:v>9.3179999999999996</c:v>
                </c:pt>
                <c:pt idx="3">
                  <c:v>8.5129999999999999</c:v>
                </c:pt>
                <c:pt idx="4">
                  <c:v>7.7226999999999997</c:v>
                </c:pt>
                <c:pt idx="5">
                  <c:v>6.9439000000000002</c:v>
                </c:pt>
                <c:pt idx="6">
                  <c:v>6.1749000000000001</c:v>
                </c:pt>
                <c:pt idx="7">
                  <c:v>5.4321999999999999</c:v>
                </c:pt>
                <c:pt idx="8">
                  <c:v>4.7083000000000004</c:v>
                </c:pt>
                <c:pt idx="9">
                  <c:v>4.0046999999999997</c:v>
                </c:pt>
                <c:pt idx="10">
                  <c:v>3.3205</c:v>
                </c:pt>
                <c:pt idx="11">
                  <c:v>2.6515</c:v>
                </c:pt>
                <c:pt idx="12">
                  <c:v>2.0158999999999998</c:v>
                </c:pt>
                <c:pt idx="13">
                  <c:v>1.4886999999999999</c:v>
                </c:pt>
                <c:pt idx="14">
                  <c:v>1.2670999999999999</c:v>
                </c:pt>
                <c:pt idx="15">
                  <c:v>1.5254000000000001</c:v>
                </c:pt>
                <c:pt idx="16">
                  <c:v>2.1815000000000002</c:v>
                </c:pt>
                <c:pt idx="17">
                  <c:v>8.2530999999999999</c:v>
                </c:pt>
                <c:pt idx="18">
                  <c:v>3.7336999999999998</c:v>
                </c:pt>
                <c:pt idx="19">
                  <c:v>6.1204000000000001</c:v>
                </c:pt>
                <c:pt idx="20">
                  <c:v>10.4983</c:v>
                </c:pt>
                <c:pt idx="21">
                  <c:v>14.2659</c:v>
                </c:pt>
                <c:pt idx="22">
                  <c:v>19.9543</c:v>
                </c:pt>
              </c:numCache>
            </c:numRef>
          </c:xVal>
          <c:yVal>
            <c:numRef>
              <c:f>'G7'!$G$2:$G$24</c:f>
              <c:numCache>
                <c:formatCode>General</c:formatCode>
                <c:ptCount val="23"/>
                <c:pt idx="0">
                  <c:v>-8.3800000000000008</c:v>
                </c:pt>
                <c:pt idx="1">
                  <c:v>-19.84</c:v>
                </c:pt>
                <c:pt idx="2">
                  <c:v>-24.57</c:v>
                </c:pt>
                <c:pt idx="3">
                  <c:v>-28.49</c:v>
                </c:pt>
                <c:pt idx="4">
                  <c:v>-33.03</c:v>
                </c:pt>
                <c:pt idx="5">
                  <c:v>-38.5</c:v>
                </c:pt>
                <c:pt idx="6">
                  <c:v>-45.73</c:v>
                </c:pt>
                <c:pt idx="7">
                  <c:v>-52.04</c:v>
                </c:pt>
                <c:pt idx="8">
                  <c:v>-58.06</c:v>
                </c:pt>
                <c:pt idx="9">
                  <c:v>-66.77</c:v>
                </c:pt>
                <c:pt idx="10">
                  <c:v>-74.98</c:v>
                </c:pt>
                <c:pt idx="11">
                  <c:v>-84.42</c:v>
                </c:pt>
                <c:pt idx="12">
                  <c:v>-91.24</c:v>
                </c:pt>
                <c:pt idx="13">
                  <c:v>-105.6</c:v>
                </c:pt>
                <c:pt idx="14">
                  <c:v>-117.66</c:v>
                </c:pt>
                <c:pt idx="15">
                  <c:v>-122</c:v>
                </c:pt>
                <c:pt idx="16">
                  <c:v>-130.41999999999999</c:v>
                </c:pt>
                <c:pt idx="17">
                  <c:v>-135.44999999999999</c:v>
                </c:pt>
                <c:pt idx="18">
                  <c:v>-138.31</c:v>
                </c:pt>
                <c:pt idx="19">
                  <c:v>-141.66</c:v>
                </c:pt>
                <c:pt idx="20">
                  <c:v>-142.93</c:v>
                </c:pt>
                <c:pt idx="21">
                  <c:v>-152.61000000000001</c:v>
                </c:pt>
                <c:pt idx="22">
                  <c:v>-164.5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4344"/>
        <c:axId val="472864736"/>
      </c:scatterChart>
      <c:valAx>
        <c:axId val="4728643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864736"/>
        <c:crosses val="autoZero"/>
        <c:crossBetween val="midCat"/>
      </c:valAx>
      <c:valAx>
        <c:axId val="4728647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43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8'!$D$2:$D$6</c:f>
              <c:numCache>
                <c:formatCode>General</c:formatCode>
                <c:ptCount val="5"/>
                <c:pt idx="0">
                  <c:v>13.7186</c:v>
                </c:pt>
                <c:pt idx="1">
                  <c:v>15.100099999999999</c:v>
                </c:pt>
                <c:pt idx="2">
                  <c:v>9.3085000000000004</c:v>
                </c:pt>
                <c:pt idx="3">
                  <c:v>3.2976999999999999</c:v>
                </c:pt>
                <c:pt idx="4">
                  <c:v>14.2301</c:v>
                </c:pt>
              </c:numCache>
            </c:numRef>
          </c:xVal>
          <c:yVal>
            <c:numRef>
              <c:f>'G8'!$G$2:$G$6</c:f>
              <c:numCache>
                <c:formatCode>General</c:formatCode>
                <c:ptCount val="5"/>
                <c:pt idx="0">
                  <c:v>-89</c:v>
                </c:pt>
                <c:pt idx="1">
                  <c:v>-106.76</c:v>
                </c:pt>
                <c:pt idx="2">
                  <c:v>-118.28</c:v>
                </c:pt>
                <c:pt idx="3">
                  <c:v>-211.15</c:v>
                </c:pt>
                <c:pt idx="4">
                  <c:v>-448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5520"/>
        <c:axId val="472865912"/>
      </c:scatterChart>
      <c:valAx>
        <c:axId val="4728655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865912"/>
        <c:crosses val="autoZero"/>
        <c:crossBetween val="midCat"/>
      </c:valAx>
      <c:valAx>
        <c:axId val="4728659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55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G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G9'!$D$2:$D$27</c:f>
              <c:numCache>
                <c:formatCode>General</c:formatCode>
                <c:ptCount val="26"/>
                <c:pt idx="0">
                  <c:v>3.0920999999999998</c:v>
                </c:pt>
                <c:pt idx="1">
                  <c:v>2.8673000000000002</c:v>
                </c:pt>
                <c:pt idx="2">
                  <c:v>2.7362000000000002</c:v>
                </c:pt>
                <c:pt idx="3">
                  <c:v>2.6358000000000001</c:v>
                </c:pt>
                <c:pt idx="4">
                  <c:v>2.577</c:v>
                </c:pt>
                <c:pt idx="5">
                  <c:v>2.5863</c:v>
                </c:pt>
                <c:pt idx="6">
                  <c:v>2.7176999999999998</c:v>
                </c:pt>
                <c:pt idx="7">
                  <c:v>2.9962</c:v>
                </c:pt>
                <c:pt idx="8">
                  <c:v>3.3776999999999999</c:v>
                </c:pt>
                <c:pt idx="9">
                  <c:v>3.8155000000000001</c:v>
                </c:pt>
                <c:pt idx="10">
                  <c:v>7.2500999999999998</c:v>
                </c:pt>
                <c:pt idx="11">
                  <c:v>5.6086</c:v>
                </c:pt>
                <c:pt idx="12">
                  <c:v>6.6669</c:v>
                </c:pt>
                <c:pt idx="13">
                  <c:v>6.0622999999999996</c:v>
                </c:pt>
                <c:pt idx="14">
                  <c:v>7.8464999999999998</c:v>
                </c:pt>
                <c:pt idx="15">
                  <c:v>4.9154</c:v>
                </c:pt>
                <c:pt idx="16">
                  <c:v>4.3419999999999996</c:v>
                </c:pt>
                <c:pt idx="17">
                  <c:v>5.4855</c:v>
                </c:pt>
                <c:pt idx="18">
                  <c:v>4.8277000000000001</c:v>
                </c:pt>
                <c:pt idx="19">
                  <c:v>4.5627000000000004</c:v>
                </c:pt>
                <c:pt idx="20">
                  <c:v>3.6859999999999999</c:v>
                </c:pt>
                <c:pt idx="21">
                  <c:v>5.5972999999999997</c:v>
                </c:pt>
                <c:pt idx="22">
                  <c:v>9.89</c:v>
                </c:pt>
                <c:pt idx="23">
                  <c:v>0.20319999999999999</c:v>
                </c:pt>
                <c:pt idx="24">
                  <c:v>8.0916999999999994</c:v>
                </c:pt>
              </c:numCache>
            </c:numRef>
          </c:xVal>
          <c:yVal>
            <c:numRef>
              <c:f>'G9'!$G$2:$G$26</c:f>
              <c:numCache>
                <c:formatCode>General</c:formatCode>
                <c:ptCount val="25"/>
                <c:pt idx="0">
                  <c:v>-8.7799999999999994</c:v>
                </c:pt>
                <c:pt idx="1">
                  <c:v>-38.99</c:v>
                </c:pt>
                <c:pt idx="2">
                  <c:v>-44.96</c:v>
                </c:pt>
                <c:pt idx="3">
                  <c:v>-50.81</c:v>
                </c:pt>
                <c:pt idx="4">
                  <c:v>-61.06</c:v>
                </c:pt>
                <c:pt idx="5">
                  <c:v>-73.680000000000007</c:v>
                </c:pt>
                <c:pt idx="6">
                  <c:v>-87.53</c:v>
                </c:pt>
                <c:pt idx="7">
                  <c:v>-100.48</c:v>
                </c:pt>
                <c:pt idx="8">
                  <c:v>-107.02</c:v>
                </c:pt>
                <c:pt idx="9">
                  <c:v>-111.13</c:v>
                </c:pt>
                <c:pt idx="10">
                  <c:v>-121.83</c:v>
                </c:pt>
                <c:pt idx="11">
                  <c:v>-124.17</c:v>
                </c:pt>
                <c:pt idx="12">
                  <c:v>-126.46</c:v>
                </c:pt>
                <c:pt idx="13">
                  <c:v>-128.82</c:v>
                </c:pt>
                <c:pt idx="14">
                  <c:v>-130.77000000000001</c:v>
                </c:pt>
                <c:pt idx="15">
                  <c:v>-130.87</c:v>
                </c:pt>
                <c:pt idx="16">
                  <c:v>-133.85</c:v>
                </c:pt>
                <c:pt idx="17">
                  <c:v>-134.88</c:v>
                </c:pt>
                <c:pt idx="18">
                  <c:v>-157.33000000000001</c:v>
                </c:pt>
                <c:pt idx="19">
                  <c:v>-189.12</c:v>
                </c:pt>
                <c:pt idx="20">
                  <c:v>-212.16</c:v>
                </c:pt>
                <c:pt idx="21">
                  <c:v>-222.64</c:v>
                </c:pt>
                <c:pt idx="22">
                  <c:v>-226.97</c:v>
                </c:pt>
                <c:pt idx="23">
                  <c:v>-237.37</c:v>
                </c:pt>
                <c:pt idx="24">
                  <c:v>-630.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866696"/>
        <c:axId val="472867088"/>
      </c:scatterChart>
      <c:valAx>
        <c:axId val="4728666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2867088"/>
        <c:crosses val="autoZero"/>
        <c:crossBetween val="midCat"/>
      </c:valAx>
      <c:valAx>
        <c:axId val="4728670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28666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21:20:00Z</dcterms:created>
  <dcterms:modified xsi:type="dcterms:W3CDTF">2017-11-13T21:46:00Z</dcterms:modified>
</cp:coreProperties>
</file>